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D8817" w14:textId="4C3509F1" w:rsidR="00755E5D" w:rsidRPr="00933EBB" w:rsidRDefault="00755E5D" w:rsidP="00755E5D">
      <w:pPr>
        <w:jc w:val="center"/>
        <w:rPr>
          <w:b/>
          <w:bCs/>
          <w:lang w:val="en-US"/>
        </w:rPr>
      </w:pPr>
      <w:r w:rsidRPr="00122FC2">
        <w:rPr>
          <w:b/>
          <w:bCs/>
          <w:lang w:val="en-US"/>
        </w:rPr>
        <w:t xml:space="preserve">Supplementary </w:t>
      </w:r>
      <w:r w:rsidR="2A8EBBD5" w:rsidRPr="00122FC2">
        <w:rPr>
          <w:b/>
          <w:bCs/>
          <w:lang w:val="en-US"/>
        </w:rPr>
        <w:t>Information</w:t>
      </w:r>
    </w:p>
    <w:p w14:paraId="2E3AC401" w14:textId="77777777" w:rsidR="00755E5D" w:rsidRPr="00933EBB" w:rsidRDefault="00755E5D" w:rsidP="00755E5D">
      <w:pPr>
        <w:jc w:val="center"/>
        <w:rPr>
          <w:b/>
          <w:bCs/>
          <w:lang w:val="en-US"/>
        </w:rPr>
      </w:pPr>
    </w:p>
    <w:p w14:paraId="1F7E388D" w14:textId="77777777" w:rsidR="00755E5D" w:rsidRPr="00933EBB" w:rsidRDefault="00755E5D" w:rsidP="00755E5D">
      <w:pPr>
        <w:jc w:val="center"/>
        <w:rPr>
          <w:lang w:val="en-US"/>
        </w:rPr>
      </w:pPr>
      <w:r w:rsidRPr="00933EBB">
        <w:rPr>
          <w:lang w:val="en-US"/>
        </w:rPr>
        <w:t>Gaming Motivation Inventory – Polish version</w:t>
      </w:r>
    </w:p>
    <w:p w14:paraId="484C3910" w14:textId="77777777" w:rsidR="00755E5D" w:rsidRPr="00933EBB" w:rsidRDefault="00755E5D" w:rsidP="00755E5D">
      <w:pPr>
        <w:jc w:val="center"/>
        <w:rPr>
          <w:lang w:val="en-US"/>
        </w:rPr>
      </w:pPr>
    </w:p>
    <w:p w14:paraId="2F35EB5D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Dlaczego grasz w gry wideo? Gram w gry wideo …</w:t>
      </w:r>
    </w:p>
    <w:p w14:paraId="42930C60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Rozwój</w:t>
      </w:r>
    </w:p>
    <w:p w14:paraId="1E4EA48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. ponieważ lubię uczucie ciągłego awansowania.</w:t>
      </w:r>
    </w:p>
    <w:p w14:paraId="4A0BA1B8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. ponieważ lubię awansować w grach.</w:t>
      </w:r>
    </w:p>
    <w:p w14:paraId="3B47EA48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. ponieważ lubię, gdy przechodzę na kolejny poziom/etap w grach.</w:t>
      </w:r>
    </w:p>
    <w:p w14:paraId="50F3AF36" w14:textId="77777777" w:rsidR="00755E5D" w:rsidRPr="00B7268D" w:rsidRDefault="00755E5D" w:rsidP="00755E5D">
      <w:pPr>
        <w:pStyle w:val="Bezodstpw"/>
        <w:rPr>
          <w:rFonts w:eastAsiaTheme="minorEastAsia"/>
          <w:b/>
          <w:bCs/>
          <w:color w:val="538135" w:themeColor="accent6" w:themeShade="BF"/>
        </w:rPr>
      </w:pPr>
      <w:proofErr w:type="spellStart"/>
      <w:r w:rsidRPr="00B7268D">
        <w:rPr>
          <w:rFonts w:eastAsiaTheme="minorEastAsia"/>
          <w:b/>
          <w:bCs/>
        </w:rPr>
        <w:t>Amotywacja</w:t>
      </w:r>
      <w:proofErr w:type="spellEnd"/>
    </w:p>
    <w:p w14:paraId="2F95896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. kiedyś miałem/miałam dobre powody, ale teraz zadaję sobie pytanie, czy powinienem/powinnam dalej grać.</w:t>
      </w:r>
    </w:p>
    <w:p w14:paraId="16C505A5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. szczerze mówiąc, nie wiem, mam wrażenie, że marnuję czas.</w:t>
      </w:r>
    </w:p>
    <w:p w14:paraId="1F763A8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. to przestało być jasne, czasami zadaję sobie pytanie, czy to dla mnie dobre.</w:t>
      </w:r>
    </w:p>
    <w:p w14:paraId="15AFE745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 xml:space="preserve">Autonomia </w:t>
      </w:r>
    </w:p>
    <w:p w14:paraId="18480B93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. ponieważ sam/sama mogę ustalać co robię w grach.</w:t>
      </w:r>
    </w:p>
    <w:p w14:paraId="1EF0C12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. ponieważ mogę grać w gry zgodnie z moimi preferencjami.</w:t>
      </w:r>
    </w:p>
    <w:p w14:paraId="152E91D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9. ponieważ dają mi ciekawe opcje i wybory.</w:t>
      </w:r>
    </w:p>
    <w:p w14:paraId="369EBAE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0. ponieważ w grach doświadczam dużo swobody.</w:t>
      </w:r>
    </w:p>
    <w:p w14:paraId="027608AB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Nuda</w:t>
      </w:r>
    </w:p>
    <w:p w14:paraId="05373130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1. ponieważ się nudzę.</w:t>
      </w:r>
    </w:p>
    <w:p w14:paraId="3166A03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2. dla zabicia czasu.</w:t>
      </w:r>
    </w:p>
    <w:p w14:paraId="491DE53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3. ponieważ nie mam nic innego do roboty.</w:t>
      </w:r>
    </w:p>
    <w:p w14:paraId="1AEE7DBB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Kompetencja</w:t>
      </w:r>
    </w:p>
    <w:p w14:paraId="4A5A2089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4. ponieważ gdy dobrze mi idzie w grze, to dobrze się czuję ze sobą.</w:t>
      </w:r>
    </w:p>
    <w:p w14:paraId="7E9F0B0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5. ponieważ odnoszone przeze mnie sukcesy podnoszą mi samoocenę.</w:t>
      </w:r>
    </w:p>
    <w:p w14:paraId="3677BF0D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6. ponieważ czuję się bardzo kompetentny/kompetentna i skuteczny/skuteczna podczas gry.</w:t>
      </w:r>
    </w:p>
    <w:p w14:paraId="2AE91A95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Rywalizacja</w:t>
      </w:r>
    </w:p>
    <w:p w14:paraId="4BAD9D3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7. ponieważ lubię rywalizować z innymi.</w:t>
      </w:r>
    </w:p>
    <w:p w14:paraId="5E74638D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8. ponieważ lubię wygrywać.</w:t>
      </w:r>
    </w:p>
    <w:p w14:paraId="321BF0A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19. ponieważ lubię być lepszy/lepsza od innych.</w:t>
      </w:r>
    </w:p>
    <w:p w14:paraId="74EB83F0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Ukończenie</w:t>
      </w:r>
    </w:p>
    <w:p w14:paraId="0A318F8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 xml:space="preserve">20. dopóki nie skończę 100% gry, </w:t>
      </w:r>
      <w:r w:rsidRPr="00B7268D">
        <w:rPr>
          <w:rFonts w:eastAsiaTheme="minorEastAsia"/>
          <w:bCs/>
        </w:rPr>
        <w:t>zbieram</w:t>
      </w:r>
      <w:r w:rsidRPr="00B7268D">
        <w:rPr>
          <w:rFonts w:eastAsiaTheme="minorEastAsia"/>
        </w:rPr>
        <w:t xml:space="preserve"> wszystko, co się da.</w:t>
      </w:r>
    </w:p>
    <w:p w14:paraId="2A5B823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1. dopóki nie odblokuję wszystkich osiągnięć.</w:t>
      </w:r>
    </w:p>
    <w:p w14:paraId="139F217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2. dopóki nie opanuję wszystkich elementów gry.</w:t>
      </w:r>
    </w:p>
    <w:p w14:paraId="5AD4AA60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Radzenie sobie</w:t>
      </w:r>
    </w:p>
    <w:p w14:paraId="2B990948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3. ponieważ pomagają mi wyładować złość.</w:t>
      </w:r>
    </w:p>
    <w:p w14:paraId="2905D1E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4. ponieważ pomagają mi się odstresować.</w:t>
      </w:r>
    </w:p>
    <w:p w14:paraId="5F52F82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5. ponieważ wprawiają mnie w lepszy nastrój.</w:t>
      </w:r>
    </w:p>
    <w:p w14:paraId="0D0659C5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Eskapizm</w:t>
      </w:r>
    </w:p>
    <w:p w14:paraId="47AE8221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6. aby uniknąć myślenia o realnych problemach i zmartwieniach.</w:t>
      </w:r>
    </w:p>
    <w:p w14:paraId="0CC3023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7. ponieważ granie pomaga mi zapomnieć o codziennych kłopotach.</w:t>
      </w:r>
    </w:p>
    <w:p w14:paraId="30396DE5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8. aby zapomnieć o niemiłych rzeczach lub urazach.</w:t>
      </w:r>
    </w:p>
    <w:p w14:paraId="2639C99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29. ponieważ granie pomaga mi uciec od rzeczywistości.</w:t>
      </w:r>
    </w:p>
    <w:p w14:paraId="11F6EF03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Eksploracja + Mechanika</w:t>
      </w:r>
    </w:p>
    <w:p w14:paraId="493BFB10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0. ponieważ lubię odkrywać różne elementy lub możliwości gry.</w:t>
      </w:r>
    </w:p>
    <w:p w14:paraId="1D1B7EC3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1. ponieważ lubię eksperymentować z różnymi sposobami grania.</w:t>
      </w:r>
    </w:p>
    <w:p w14:paraId="42DAD289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2. ponieważ lubię dochodzić do tego, jak działają poszczególne elementy gry.</w:t>
      </w:r>
    </w:p>
    <w:p w14:paraId="5FCBA77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3. ponieważ lubię dogłębnie odkrywać/uczyć się mechaniki gry.</w:t>
      </w:r>
    </w:p>
    <w:p w14:paraId="22E53875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lastRenderedPageBreak/>
        <w:t>Fantastyka</w:t>
      </w:r>
    </w:p>
    <w:p w14:paraId="4EB3B65F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4. ponieważ mogę robić rzeczy, które nie są możliwe w rzeczywistości lub nie wolno mi ich robić.</w:t>
      </w:r>
    </w:p>
    <w:p w14:paraId="5F683A7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5. ponieważ mogę być w innym świecie.</w:t>
      </w:r>
    </w:p>
    <w:p w14:paraId="3C98E7C3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6. ponieważ mogę być przez chwilę kimś innym lub w innym miejscu.</w:t>
      </w:r>
    </w:p>
    <w:p w14:paraId="5100049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7. ponieważ czuję się zanurzony/zanurzona w wirtualnym świecie.</w:t>
      </w:r>
    </w:p>
    <w:p w14:paraId="08BC41FD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Finansowe</w:t>
      </w:r>
    </w:p>
    <w:p w14:paraId="393C3E6F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8. ponieważ mam możliwość zarabiania pieniędzy.</w:t>
      </w:r>
    </w:p>
    <w:p w14:paraId="5733F2A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39. ponieważ mam szansę na dodatkowy dochód.</w:t>
      </w:r>
    </w:p>
    <w:p w14:paraId="7EF0D1B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0. ponieważ mogę zarobić trochę pieniędzy.</w:t>
      </w:r>
    </w:p>
    <w:p w14:paraId="77A9A27B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Umiejętności w grze</w:t>
      </w:r>
    </w:p>
    <w:p w14:paraId="41CB3C99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1. ponieważ lubię osiągać szczyt moich możliwości.</w:t>
      </w:r>
    </w:p>
    <w:p w14:paraId="2CE0936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2. ponieważ lubię doskonalić określone umiejętności w grach.</w:t>
      </w:r>
    </w:p>
    <w:p w14:paraId="3E8467E8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3. ponieważ lubię ciągle udoskonalać swoją grę.</w:t>
      </w:r>
    </w:p>
    <w:p w14:paraId="789308A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4. ponieważ lubię ćwiczyć i doskonalić grę.</w:t>
      </w:r>
    </w:p>
    <w:p w14:paraId="3BC07CB6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Tożsamość</w:t>
      </w:r>
    </w:p>
    <w:p w14:paraId="627D1DD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5. ponieważ granie w gry jest sensowną aktywnością.</w:t>
      </w:r>
    </w:p>
    <w:p w14:paraId="74EFBFF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6. ​​ponieważ gry są przedłużeniem mnie.</w:t>
      </w:r>
    </w:p>
    <w:p w14:paraId="2CA52DC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7. ponieważ są integralną częścią mojego życia.</w:t>
      </w:r>
    </w:p>
    <w:p w14:paraId="57DA995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8. ponieważ mają dla mnie osobiste znaczenie.</w:t>
      </w:r>
    </w:p>
    <w:p w14:paraId="78397B3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49. ponieważ gry są w harmonii z innymi zajęciami w moim życiu.</w:t>
      </w:r>
    </w:p>
    <w:p w14:paraId="5038DA4D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Wewnętrzna regulacja</w:t>
      </w:r>
    </w:p>
    <w:p w14:paraId="301B966A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0. ponieważ muszę grać, żeby czuć się dobrze ze sobą.</w:t>
      </w:r>
    </w:p>
    <w:p w14:paraId="2D661D3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1. ponieważ inaczej czułbym/czułabym się źle ze sobą.</w:t>
      </w:r>
    </w:p>
    <w:p w14:paraId="417B0C50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2. ponieważ czuję, że muszę grać regularnie.</w:t>
      </w:r>
    </w:p>
    <w:p w14:paraId="28942A49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Rekreacja</w:t>
      </w:r>
    </w:p>
    <w:p w14:paraId="5727087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3. ponieważ gry są fajne.</w:t>
      </w:r>
    </w:p>
    <w:p w14:paraId="0F7C7DD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4. dla zabawy.</w:t>
      </w:r>
    </w:p>
    <w:p w14:paraId="35F3AAC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5. żeby się zrelaksować.</w:t>
      </w:r>
    </w:p>
    <w:p w14:paraId="5FEC0EDA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Rozwój umiejętności</w:t>
      </w:r>
    </w:p>
    <w:p w14:paraId="7E02AA9E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6. ponieważ granie wyostrza moje zmysły.</w:t>
      </w:r>
    </w:p>
    <w:p w14:paraId="47585F0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7. ponieważ poprawiają moje umiejętności.</w:t>
      </w:r>
    </w:p>
    <w:p w14:paraId="2442F55A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8. ponieważ poprawiają moją koncentrację.</w:t>
      </w:r>
    </w:p>
    <w:p w14:paraId="37CB34B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59. ponieważ poprawiają moją koordynację.</w:t>
      </w:r>
    </w:p>
    <w:p w14:paraId="09B15095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Społeczność</w:t>
      </w:r>
    </w:p>
    <w:p w14:paraId="726D154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0. ponieważ mogę poznać nowych ludzi.</w:t>
      </w:r>
    </w:p>
    <w:p w14:paraId="5DD64AFD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1. ponieważ lubię grać z innymi.</w:t>
      </w:r>
    </w:p>
    <w:p w14:paraId="0107B20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2. ponieważ czuję się związany/związana z innymi graczami.</w:t>
      </w:r>
    </w:p>
    <w:p w14:paraId="1F45F33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 xml:space="preserve">63. ponieważ uważam relacje z innymi graczami za istotne. </w:t>
      </w:r>
    </w:p>
    <w:p w14:paraId="599046B1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Pozycja społeczna</w:t>
      </w:r>
    </w:p>
    <w:p w14:paraId="0EF4E51C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4. dla prestiżu z bycia dobrym graczem.</w:t>
      </w:r>
    </w:p>
    <w:p w14:paraId="6406151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5. ponieważ zdobywam uznanie i szacunek innych.</w:t>
      </w:r>
    </w:p>
    <w:p w14:paraId="586352B1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6. ponieważ inni postrzegają mnie jako kompetentnego gracza.</w:t>
      </w:r>
    </w:p>
    <w:p w14:paraId="75683381" w14:textId="77777777" w:rsidR="00755E5D" w:rsidRPr="00B7268D" w:rsidRDefault="00755E5D" w:rsidP="00755E5D">
      <w:pPr>
        <w:pStyle w:val="Bezodstpw"/>
        <w:rPr>
          <w:rFonts w:eastAsiaTheme="minorEastAsia"/>
        </w:rPr>
      </w:pPr>
    </w:p>
    <w:p w14:paraId="398CC89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  <w:bCs/>
        </w:rPr>
        <w:t>Jakie</w:t>
      </w:r>
      <w:r w:rsidRPr="00B7268D">
        <w:rPr>
          <w:rFonts w:eastAsiaTheme="minorEastAsia"/>
        </w:rPr>
        <w:t xml:space="preserve"> rodzaje gier preferujesz? Lubię gry wideo, które…</w:t>
      </w:r>
    </w:p>
    <w:p w14:paraId="68F7EB8C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Pobudzenie-działanie</w:t>
      </w:r>
    </w:p>
    <w:p w14:paraId="0A14378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7. podnoszą poziom adrenaliny.</w:t>
      </w:r>
    </w:p>
    <w:p w14:paraId="44A2C51B" w14:textId="77777777" w:rsidR="00755E5D" w:rsidRPr="00B7268D" w:rsidRDefault="00755E5D" w:rsidP="00755E5D">
      <w:pPr>
        <w:pStyle w:val="Bezodstpw"/>
        <w:rPr>
          <w:rFonts w:eastAsiaTheme="minorEastAsia"/>
          <w:color w:val="538135" w:themeColor="accent6" w:themeShade="BF"/>
        </w:rPr>
      </w:pPr>
      <w:r w:rsidRPr="00B7268D">
        <w:rPr>
          <w:rFonts w:eastAsiaTheme="minorEastAsia"/>
        </w:rPr>
        <w:t>68. trzymają w napięciu.</w:t>
      </w:r>
    </w:p>
    <w:p w14:paraId="337063D7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69. podnoszą poziom ekscytacji.</w:t>
      </w:r>
    </w:p>
    <w:p w14:paraId="79B3106F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0. są intensywne i dynamiczne.</w:t>
      </w:r>
    </w:p>
    <w:p w14:paraId="658A70A7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Współpraca</w:t>
      </w:r>
    </w:p>
    <w:p w14:paraId="0B109A1A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1. pozwalają graczom na współpracę z innymi.</w:t>
      </w:r>
    </w:p>
    <w:p w14:paraId="16F48C59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2. promują wspólną pracę jako grupa.</w:t>
      </w:r>
    </w:p>
    <w:p w14:paraId="3EB8EEF3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lastRenderedPageBreak/>
        <w:t>73. wymagają pracy zespołowej.</w:t>
      </w:r>
    </w:p>
    <w:p w14:paraId="57B3B818" w14:textId="77777777" w:rsidR="00755E5D" w:rsidRPr="00B7268D" w:rsidRDefault="00755E5D" w:rsidP="00755E5D">
      <w:pPr>
        <w:pStyle w:val="Bezodstpw"/>
        <w:rPr>
          <w:rFonts w:eastAsiaTheme="minorEastAsia"/>
          <w:b/>
          <w:bCs/>
          <w:color w:val="538135" w:themeColor="accent6" w:themeShade="BF"/>
        </w:rPr>
      </w:pPr>
      <w:r w:rsidRPr="00B7268D">
        <w:rPr>
          <w:rFonts w:eastAsiaTheme="minorEastAsia"/>
          <w:b/>
          <w:bCs/>
        </w:rPr>
        <w:t xml:space="preserve">Personalizacja </w:t>
      </w:r>
    </w:p>
    <w:p w14:paraId="24AA4610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4. pozwalają graczom personalizować obiekty w grze (np. awatar/pojazd/przedmioty…).</w:t>
      </w:r>
    </w:p>
    <w:p w14:paraId="334EA96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5. zapewniają graczom wiele opcji personalizacji.</w:t>
      </w:r>
    </w:p>
    <w:p w14:paraId="6BC4D8B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6. pozwalają graczom na personalizację swoich przedmiotów/rzeczy/postaci tak, żeby dać poczucie wyjątkowości.</w:t>
      </w:r>
    </w:p>
    <w:p w14:paraId="79BA9C39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Zniszczenie</w:t>
      </w:r>
    </w:p>
    <w:p w14:paraId="07083C4F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7. pozwalają graczom na robienie eksplozji.</w:t>
      </w:r>
    </w:p>
    <w:p w14:paraId="61FE511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8. wiążą się ze zniszczeniem.</w:t>
      </w:r>
    </w:p>
    <w:p w14:paraId="747956D0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79. pozwalają graczom coś popsuć.</w:t>
      </w:r>
    </w:p>
    <w:p w14:paraId="6E044EA3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Grafika</w:t>
      </w:r>
    </w:p>
    <w:p w14:paraId="3649C4C4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0. wizualnie zapierają dech w piersiach.</w:t>
      </w:r>
    </w:p>
    <w:p w14:paraId="470E6F4A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1. mają znakomitą grafikę.</w:t>
      </w:r>
    </w:p>
    <w:p w14:paraId="0FD04CCB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2. mają dobrą grafikę, są po prostu piękne.</w:t>
      </w:r>
    </w:p>
    <w:p w14:paraId="451EB23B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Fabuła</w:t>
      </w:r>
    </w:p>
    <w:p w14:paraId="45A85AE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3. mają ciekawą fabułę.</w:t>
      </w:r>
    </w:p>
    <w:p w14:paraId="66B3FEBF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4. mają rozbudowaną fabułę, która wzbudza moje emocje.</w:t>
      </w:r>
    </w:p>
    <w:p w14:paraId="2240D362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5. mają wciągającą narrację.</w:t>
      </w:r>
    </w:p>
    <w:p w14:paraId="2BFA22F4" w14:textId="77777777" w:rsidR="00755E5D" w:rsidRPr="00B7268D" w:rsidRDefault="00755E5D" w:rsidP="00755E5D">
      <w:pPr>
        <w:pStyle w:val="Bezodstpw"/>
        <w:rPr>
          <w:rFonts w:eastAsiaTheme="minorEastAsia"/>
          <w:b/>
          <w:bCs/>
        </w:rPr>
      </w:pPr>
      <w:r w:rsidRPr="00B7268D">
        <w:rPr>
          <w:rFonts w:eastAsiaTheme="minorEastAsia"/>
          <w:b/>
          <w:bCs/>
        </w:rPr>
        <w:t>Strategia</w:t>
      </w:r>
    </w:p>
    <w:p w14:paraId="361BC801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>86. wymagają strategicznego myślenia.</w:t>
      </w:r>
    </w:p>
    <w:p w14:paraId="62D48E46" w14:textId="77777777" w:rsidR="00755E5D" w:rsidRPr="00B7268D" w:rsidRDefault="00755E5D" w:rsidP="00755E5D">
      <w:pPr>
        <w:pStyle w:val="Bezodstpw"/>
        <w:rPr>
          <w:rFonts w:eastAsiaTheme="minorEastAsia"/>
        </w:rPr>
      </w:pPr>
      <w:r w:rsidRPr="00B7268D">
        <w:rPr>
          <w:rFonts w:eastAsiaTheme="minorEastAsia"/>
        </w:rPr>
        <w:t xml:space="preserve">87. wymagają planowania </w:t>
      </w:r>
      <w:r w:rsidRPr="00B7268D">
        <w:rPr>
          <w:rFonts w:eastAsiaTheme="minorEastAsia"/>
          <w:bCs/>
        </w:rPr>
        <w:t>z wyprzedzeniem</w:t>
      </w:r>
      <w:r w:rsidRPr="00B7268D">
        <w:rPr>
          <w:rFonts w:eastAsiaTheme="minorEastAsia"/>
        </w:rPr>
        <w:t xml:space="preserve"> i podejmowania strategicznych decyzji.</w:t>
      </w:r>
    </w:p>
    <w:p w14:paraId="0F631150" w14:textId="77777777" w:rsidR="00755E5D" w:rsidRPr="00B7268D" w:rsidRDefault="00755E5D" w:rsidP="00755E5D">
      <w:pPr>
        <w:pBdr>
          <w:bottom w:val="single" w:sz="12" w:space="22" w:color="auto"/>
        </w:pBdr>
        <w:rPr>
          <w:rFonts w:eastAsiaTheme="minorEastAsia"/>
        </w:rPr>
      </w:pPr>
      <w:r w:rsidRPr="00B7268D">
        <w:rPr>
          <w:rFonts w:eastAsiaTheme="minorEastAsia"/>
        </w:rPr>
        <w:t>88. wymagają podejmowania decyzji taktycznych.</w:t>
      </w:r>
    </w:p>
    <w:p w14:paraId="669BE388" w14:textId="77777777" w:rsidR="00755E5D" w:rsidRPr="00B7268D" w:rsidRDefault="00755E5D" w:rsidP="00755E5D">
      <w:pPr>
        <w:pBdr>
          <w:bottom w:val="single" w:sz="12" w:space="22" w:color="auto"/>
        </w:pBdr>
        <w:rPr>
          <w:rFonts w:eastAsiaTheme="minorEastAsia"/>
        </w:rPr>
      </w:pPr>
    </w:p>
    <w:p w14:paraId="0574BE76" w14:textId="77777777" w:rsidR="00755E5D" w:rsidRPr="00B7268D" w:rsidRDefault="00755E5D" w:rsidP="00755E5D">
      <w:pPr>
        <w:pBdr>
          <w:bottom w:val="single" w:sz="12" w:space="22" w:color="auto"/>
        </w:pBdr>
        <w:rPr>
          <w:rFonts w:eastAsiaTheme="minorEastAsia"/>
        </w:rPr>
        <w:sectPr w:rsidR="00755E5D" w:rsidRPr="00B7268D" w:rsidSect="00755E5D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BB777A" w14:textId="77777777" w:rsidR="00755E5D" w:rsidRPr="00B7268D" w:rsidRDefault="00755E5D" w:rsidP="00755E5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7268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Supplemental </w:t>
      </w:r>
      <w:proofErr w:type="spellStart"/>
      <w:r w:rsidRPr="00B7268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able</w:t>
      </w:r>
      <w:proofErr w:type="spellEnd"/>
      <w:r w:rsidRPr="00B7268D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S1</w:t>
      </w:r>
    </w:p>
    <w:p w14:paraId="34E36F85" w14:textId="77777777" w:rsidR="00755E5D" w:rsidRPr="00933EBB" w:rsidRDefault="00755E5D" w:rsidP="00755E5D">
      <w:pPr>
        <w:spacing w:after="200" w:line="276" w:lineRule="auto"/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  <w:t>Descriptive Statistics of Gaming Motives and Gender Differences in the Intensity of Gaming Motives</w:t>
      </w:r>
    </w:p>
    <w:tbl>
      <w:tblPr>
        <w:tblW w:w="12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276"/>
        <w:gridCol w:w="1134"/>
        <w:gridCol w:w="929"/>
        <w:gridCol w:w="818"/>
        <w:gridCol w:w="769"/>
        <w:gridCol w:w="769"/>
        <w:gridCol w:w="769"/>
        <w:gridCol w:w="624"/>
        <w:gridCol w:w="567"/>
        <w:gridCol w:w="1103"/>
      </w:tblGrid>
      <w:tr w:rsidR="00755E5D" w:rsidRPr="00933EBB" w14:paraId="798329BD" w14:textId="77777777" w:rsidTr="00022006">
        <w:trPr>
          <w:trHeight w:val="27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39FFE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01A4E4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otal sample</w:t>
            </w:r>
          </w:p>
          <w:p w14:paraId="5C39D7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(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n 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= 9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CF9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Girls</w:t>
            </w:r>
          </w:p>
          <w:p w14:paraId="50FF58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(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= 4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157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Boys</w:t>
            </w:r>
          </w:p>
          <w:p w14:paraId="55D6F6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(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n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= 518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</w:tcPr>
          <w:p w14:paraId="32CBDF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</w:tcPr>
          <w:p w14:paraId="5253BA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1504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4928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98702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3DF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95% 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C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67004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</w:tr>
      <w:tr w:rsidR="00755E5D" w:rsidRPr="00933EBB" w14:paraId="751FC2A5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5387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3E9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M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4C16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M 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(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D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BE69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M 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(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SD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9A0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kewnes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CBB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Kurtosi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4B11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B9F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f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65FF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p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B4C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86FA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U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0ACB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Cohen’s</w:t>
            </w:r>
            <w:r w:rsidRPr="00933E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d </w:t>
            </w:r>
          </w:p>
        </w:tc>
      </w:tr>
      <w:tr w:rsidR="00755E5D" w:rsidRPr="00933EBB" w14:paraId="162C5083" w14:textId="77777777" w:rsidTr="00022006">
        <w:trPr>
          <w:trHeight w:val="27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3B0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dvanc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4B54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5 (1.4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BCB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8 (1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64D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37 (1.27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E7A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8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D4A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4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80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22ᵃ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C4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799.2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0A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244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6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96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3D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</w:p>
        </w:tc>
      </w:tr>
      <w:tr w:rsidR="00755E5D" w:rsidRPr="00933EBB" w14:paraId="30712CC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6FE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mo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DC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82 (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6E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83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EA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81 (1.5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A51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E72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8D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A8A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D4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8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96E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4B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F0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2D6FB20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F0F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uton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BF4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3 (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B7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9 (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CA4D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32 (1.2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C7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E6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98B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4.85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BE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4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B1F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D3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D2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7DA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3</w:t>
            </w:r>
          </w:p>
        </w:tc>
      </w:tr>
      <w:tr w:rsidR="00755E5D" w:rsidRPr="00933EBB" w14:paraId="35222A60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BD7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ore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B43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3 (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45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6 (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37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0 (1.4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F0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57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EF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BE8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E7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9B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436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74A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3AC97E51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6C6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A3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8 (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38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9 (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FB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0 (1.3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F0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83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810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11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29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07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A7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09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7BA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DA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4</w:t>
            </w:r>
          </w:p>
        </w:tc>
      </w:tr>
      <w:tr w:rsidR="00755E5D" w:rsidRPr="00933EBB" w14:paraId="5188B945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FAA6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845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 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BD9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289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34 (1.3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C6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E6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26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59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8EB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01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ED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FDF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7F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22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</w:p>
        </w:tc>
      </w:tr>
      <w:tr w:rsidR="00755E5D" w:rsidRPr="00933EBB" w14:paraId="4EF4C47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71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le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92A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 (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C8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4 (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A8F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3 (1.4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EE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B5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354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03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2E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796.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89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3D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E4F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564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4</w:t>
            </w:r>
          </w:p>
        </w:tc>
      </w:tr>
      <w:tr w:rsidR="00755E5D" w:rsidRPr="00933EBB" w14:paraId="45A9109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3E8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6BD4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2C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3 (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42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3 (1.4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E3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55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F2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CD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4F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A5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61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9E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1</w:t>
            </w:r>
          </w:p>
        </w:tc>
      </w:tr>
      <w:tr w:rsidR="00755E5D" w:rsidRPr="00933EBB" w14:paraId="12450A3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E3CD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sca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98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4 (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16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23 (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E2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2 (1.5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BD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76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45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2.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8B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1A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29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F1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45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18</w:t>
            </w:r>
          </w:p>
        </w:tc>
      </w:tr>
      <w:tr w:rsidR="00755E5D" w:rsidRPr="00933EBB" w14:paraId="75E3C5D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DF5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xploration &amp; Mechan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69E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1 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B8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6 (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C2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01 (1.3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66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74C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B2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4.76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E7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7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4A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97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8ED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955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</w:p>
        </w:tc>
      </w:tr>
      <w:tr w:rsidR="00755E5D" w:rsidRPr="00933EBB" w14:paraId="0687F5B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277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anta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EA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5 (1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DF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44 (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B12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2 (1.4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AF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B05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03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70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B4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3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4E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5A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13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2ED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</w:p>
        </w:tc>
      </w:tr>
      <w:tr w:rsidR="00755E5D" w:rsidRPr="00933EBB" w14:paraId="488FB7FD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8B7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inanc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88AA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01 (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1A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8 (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43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10 (1.8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6C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FD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1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DC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1.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E6E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67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6B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BF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E1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12</w:t>
            </w:r>
          </w:p>
        </w:tc>
      </w:tr>
      <w:tr w:rsidR="00755E5D" w:rsidRPr="00933EBB" w14:paraId="115F21FD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2E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ame ski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79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6 (1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65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7 (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29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0 (1.3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630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13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E67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40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BB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00.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DB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B0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BF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26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6</w:t>
            </w:r>
          </w:p>
        </w:tc>
      </w:tr>
      <w:tr w:rsidR="00755E5D" w:rsidRPr="00933EBB" w14:paraId="050300F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B46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dent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0C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28 (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63A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99 (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4DE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2 (1.4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329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BF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FD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20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F7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5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26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A4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7EC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45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</w:p>
        </w:tc>
      </w:tr>
      <w:tr w:rsidR="00755E5D" w:rsidRPr="00933EBB" w14:paraId="012A34A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269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ntrojected re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B9D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91 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A99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6 (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F15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15 (1.6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31A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1E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22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4.82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00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41.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82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F8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7BE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03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</w:p>
        </w:tc>
      </w:tr>
      <w:tr w:rsidR="00755E5D" w:rsidRPr="00933EBB" w14:paraId="2C8F686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9D1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cre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84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42 (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49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27 (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A3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53 (1.1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D0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AF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29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16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696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29.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8F8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1F23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80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0C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1</w:t>
            </w:r>
          </w:p>
        </w:tc>
      </w:tr>
      <w:tr w:rsidR="00755E5D" w:rsidRPr="00933EBB" w14:paraId="152CEA05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8A9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kill develop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B1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8 (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80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9 (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5A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2 (1.3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FE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68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FBA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49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E0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3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70F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5A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AA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C97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7</w:t>
            </w:r>
          </w:p>
        </w:tc>
      </w:tr>
      <w:tr w:rsidR="00755E5D" w:rsidRPr="00933EBB" w14:paraId="6D1F15B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8B1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c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0A4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8 (1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62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5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28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4 (1.4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78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FD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B0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5.87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C5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33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C7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3D9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AA2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A3F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9</w:t>
            </w:r>
          </w:p>
        </w:tc>
      </w:tr>
      <w:tr w:rsidR="00755E5D" w:rsidRPr="00933EBB" w14:paraId="4A64A7CE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3AD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16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39 (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4AA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98 (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DF61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2 (1.5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CF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4B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1B2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6.70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6E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14.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80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9C4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04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83E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5</w:t>
            </w:r>
          </w:p>
        </w:tc>
      </w:tr>
      <w:tr w:rsidR="00755E5D" w:rsidRPr="00933EBB" w14:paraId="0F70316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6BD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rousal-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407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3 (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9E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2 (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17C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8 (1.3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FD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C4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24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6.13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5E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29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443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0C7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498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01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1</w:t>
            </w:r>
          </w:p>
        </w:tc>
      </w:tr>
      <w:tr w:rsidR="00755E5D" w:rsidRPr="00933EBB" w14:paraId="509A6E3F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EFA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56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8 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FBB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5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5E2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6 (1.3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C5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4F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AF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4.24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CF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09.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01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4D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A3C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915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8</w:t>
            </w:r>
          </w:p>
        </w:tc>
      </w:tr>
      <w:tr w:rsidR="00755E5D" w:rsidRPr="00933EBB" w14:paraId="61181C71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4BF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ustom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1D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9 (1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BC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 (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8CDA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3 (1.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2E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6C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E5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D5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BD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B4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0C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DBA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4</w:t>
            </w:r>
          </w:p>
        </w:tc>
      </w:tr>
      <w:tr w:rsidR="00755E5D" w:rsidRPr="00933EBB" w14:paraId="3C8049A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F56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Destr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BF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23 (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0D3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84 (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C35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54 (1.4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46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40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2A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6.75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07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32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80C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63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C0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6A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5</w:t>
            </w:r>
          </w:p>
        </w:tc>
      </w:tr>
      <w:tr w:rsidR="00755E5D" w:rsidRPr="00933EBB" w14:paraId="74FD423D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BD0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raph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E66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07 (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5A3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8 (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B3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22 (1.3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1A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A9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3465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81ᵃ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95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833.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BF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00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4A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88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</w:p>
        </w:tc>
      </w:tr>
      <w:tr w:rsidR="00755E5D" w:rsidRPr="00933EBB" w14:paraId="39D7A80D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E325D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or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4F301A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06 (1.3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7949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86 (1.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1239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21 (1.30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5937F4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64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52B4571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1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7EE1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3.90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A4AA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2DC5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0605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08E0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17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A624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6</w:t>
            </w:r>
          </w:p>
        </w:tc>
      </w:tr>
      <w:tr w:rsidR="00755E5D" w:rsidRPr="00933EBB" w14:paraId="6F4DE14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6CEB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rateg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5341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98 (1.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B7E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4 (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F72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17 (1.2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C29A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.5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5DB5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1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D12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4.9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9FD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92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67D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4419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5DBE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326A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3</w:t>
            </w:r>
          </w:p>
        </w:tc>
      </w:tr>
    </w:tbl>
    <w:p w14:paraId="19C84520" w14:textId="77777777" w:rsidR="00755E5D" w:rsidRPr="00933EBB" w:rsidRDefault="00755E5D" w:rsidP="00755E5D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a</w:t>
      </w:r>
      <w:r w:rsidRPr="00933EBB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The result of Levene's test turned out to be statistically significant - the result was reported with Welch's correction.</w:t>
      </w:r>
    </w:p>
    <w:p w14:paraId="3310987E" w14:textId="77777777" w:rsidR="00755E5D" w:rsidRPr="00933EBB" w:rsidRDefault="00755E5D" w:rsidP="00755E5D">
      <w:pPr>
        <w:spacing w:after="200" w:line="276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  <w:sectPr w:rsidR="00755E5D" w:rsidRPr="00933EBB" w:rsidSect="00755E5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EB6F8A3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l Table S2</w:t>
      </w:r>
    </w:p>
    <w:p w14:paraId="6C6D370A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  <w:t>Zero-Order Correlations Between Gaming Motives</w:t>
      </w:r>
    </w:p>
    <w:tbl>
      <w:tblPr>
        <w:tblW w:w="16041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</w:tblGrid>
      <w:tr w:rsidR="00755E5D" w:rsidRPr="00933EBB" w14:paraId="6CB700F1" w14:textId="77777777" w:rsidTr="00022006">
        <w:trPr>
          <w:trHeight w:val="290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E572D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2A3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EDBA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C4C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FACE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9DE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B96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6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E045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7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9948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8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ABC1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9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8E3B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8081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A77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DF93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EBD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E12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5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55D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6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26EB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7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D3C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8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760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19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04C8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0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4E4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066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2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7821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3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15D0B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4F7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25</w:t>
            </w:r>
          </w:p>
        </w:tc>
      </w:tr>
      <w:tr w:rsidR="00755E5D" w:rsidRPr="00933EBB" w14:paraId="5F9EABD9" w14:textId="77777777" w:rsidTr="00022006">
        <w:trPr>
          <w:trHeight w:val="290"/>
        </w:trPr>
        <w:tc>
          <w:tcPr>
            <w:tcW w:w="24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AC1F7A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Advancement</w:t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063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47A9A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3A0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D3A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2CEE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D89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5216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BBBE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A3FA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046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616C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86431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96C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82B4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8153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E06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218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BF1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E1A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B035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09227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7C148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C956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D3F4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167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7F8B06DA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65338F5A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Amotivation</w:t>
            </w:r>
          </w:p>
        </w:tc>
        <w:tc>
          <w:tcPr>
            <w:tcW w:w="545" w:type="dxa"/>
            <w:noWrap/>
            <w:vAlign w:val="center"/>
            <w:hideMark/>
          </w:tcPr>
          <w:p w14:paraId="060F62A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47D31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397AFF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EB4A73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37F4B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57332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F64FA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FE5C5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CE551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48227F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044B7D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74D0C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1E04F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55714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8BA70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376191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4ACAD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F8C62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7B84B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42A3B8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33B370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1BB31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568F3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66173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3A5827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0074A97C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1392C5CF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Autonomy</w:t>
            </w:r>
          </w:p>
        </w:tc>
        <w:tc>
          <w:tcPr>
            <w:tcW w:w="545" w:type="dxa"/>
            <w:noWrap/>
            <w:vAlign w:val="center"/>
            <w:hideMark/>
          </w:tcPr>
          <w:p w14:paraId="00BB41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ACFD17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1A4728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1CCA09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DE703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98485F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C150C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E9649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8555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4271D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BA97A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DF33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0D1BE8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987BA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7012E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3694FC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A25B1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30F99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86FB6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0AED0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D91BF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B6312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2C6DC6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20332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C700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2C5B6D3B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1696A476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Boredom</w:t>
            </w:r>
          </w:p>
        </w:tc>
        <w:tc>
          <w:tcPr>
            <w:tcW w:w="545" w:type="dxa"/>
            <w:noWrap/>
            <w:vAlign w:val="center"/>
            <w:hideMark/>
          </w:tcPr>
          <w:p w14:paraId="2C2FEF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5F0B7D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EC8A2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21B95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674AE9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FEA5F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D674D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F25FB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F304AB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AAFC1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38FBB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C2326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B81E2A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0E099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35B67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496D2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926EC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53D3E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98700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B371B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C328B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A1B83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C7F7B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1A7B41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9B5BE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29CB04F8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4A7A33A5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ompetence</w:t>
            </w:r>
          </w:p>
        </w:tc>
        <w:tc>
          <w:tcPr>
            <w:tcW w:w="545" w:type="dxa"/>
            <w:noWrap/>
            <w:vAlign w:val="center"/>
            <w:hideMark/>
          </w:tcPr>
          <w:p w14:paraId="4D1C18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D7A0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042C1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C0F0A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80F322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7A035A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DAC4A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5A9C3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CC8A8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8F8C0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9F86D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A9D00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42EAF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E2100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324C3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4782A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10CBFB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123EA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9D710B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AA969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04C49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9AB47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ADC26F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AD006E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9A5D4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281B8B03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6C8A6067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ompetition</w:t>
            </w:r>
          </w:p>
        </w:tc>
        <w:tc>
          <w:tcPr>
            <w:tcW w:w="545" w:type="dxa"/>
            <w:noWrap/>
            <w:vAlign w:val="center"/>
            <w:hideMark/>
          </w:tcPr>
          <w:p w14:paraId="13A146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D0B48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4F6EB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FB937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FA470A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2823E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2994AB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779DD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92368F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E7F7D2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BF08F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6C35D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F7DE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32B99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AAC5F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1C54F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9962C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1289D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E32D0B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E7E106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54795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63AAE5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43EFB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564EE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D1E226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588EB72D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43B0BCA5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ompletion</w:t>
            </w:r>
          </w:p>
        </w:tc>
        <w:tc>
          <w:tcPr>
            <w:tcW w:w="545" w:type="dxa"/>
            <w:noWrap/>
            <w:vAlign w:val="center"/>
            <w:hideMark/>
          </w:tcPr>
          <w:p w14:paraId="6E41D5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EA8FF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44D3D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24ECE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45B81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577ED1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4CECC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4C7C48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706466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6C7878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FA723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9F7AD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C1CE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F24938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93C99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4E16B4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6DE4B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90EE7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BDC35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9ECA1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60F7E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B7FEC5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59AA1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822E75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E10E0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35342C5E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76162B16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oping</w:t>
            </w:r>
          </w:p>
        </w:tc>
        <w:tc>
          <w:tcPr>
            <w:tcW w:w="545" w:type="dxa"/>
            <w:noWrap/>
            <w:vAlign w:val="center"/>
            <w:hideMark/>
          </w:tcPr>
          <w:p w14:paraId="4B7FE0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3E200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043EC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8C5117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B3CA7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0FE30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29A4DB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4A46F4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534DAB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5C368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47F73D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8CBB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9EEE7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D307D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3B9B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1DA5C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11E15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A36F4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95DE1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19F57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F6C3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DAD98A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7C581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EF88A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FD839F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442B47D2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2D96ED1D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Escape</w:t>
            </w:r>
          </w:p>
        </w:tc>
        <w:tc>
          <w:tcPr>
            <w:tcW w:w="545" w:type="dxa"/>
            <w:noWrap/>
            <w:vAlign w:val="center"/>
            <w:hideMark/>
          </w:tcPr>
          <w:p w14:paraId="121338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670D3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17D32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B0A61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85625D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BF5E6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38FBE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C791D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D6DC25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16C573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F469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E86EE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9882B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7E853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D2CE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052B6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026A3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56B53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161BE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DD281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FB792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072D0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FC15F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8695F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D8F0E7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1062CAD1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4B6F1389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Exploration &amp; Mechanics</w:t>
            </w:r>
          </w:p>
        </w:tc>
        <w:tc>
          <w:tcPr>
            <w:tcW w:w="545" w:type="dxa"/>
            <w:noWrap/>
            <w:vAlign w:val="center"/>
            <w:hideMark/>
          </w:tcPr>
          <w:p w14:paraId="7F4D5D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5FDD6C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6257B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6FA8E4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5311E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868EC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C5521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8EC4A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C04A9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9D7BC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4467A97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7DCCC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C98E3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06EBF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3BADD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2DFD34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FB8A4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9804A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9AAF1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DFE87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8966E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E19E1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1E6B3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A7A66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4BDCC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1EED48AA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390B7AF5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Fantasy</w:t>
            </w:r>
          </w:p>
        </w:tc>
        <w:tc>
          <w:tcPr>
            <w:tcW w:w="545" w:type="dxa"/>
            <w:noWrap/>
            <w:vAlign w:val="center"/>
            <w:hideMark/>
          </w:tcPr>
          <w:p w14:paraId="0878EA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1C2BD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E17D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399BE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C1E89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A9EB9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43BE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FFAFD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AD972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2F937B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DDA22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3458E8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1D47F7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02A68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0323E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1859E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E2339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510B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844741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52793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A41C9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8E749A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C02AF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E1BE4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F0ADD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4770F505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10096725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Financial</w:t>
            </w:r>
          </w:p>
        </w:tc>
        <w:tc>
          <w:tcPr>
            <w:tcW w:w="545" w:type="dxa"/>
            <w:noWrap/>
            <w:vAlign w:val="center"/>
            <w:hideMark/>
          </w:tcPr>
          <w:p w14:paraId="53C6B1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896A0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5A5A6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EE719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2D864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28880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9A41F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86A88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A1078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4EF4CE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B6683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6DD09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58C916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575DD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5C80E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6D1B3A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5E57D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0032F4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539C2F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3FA11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B82AC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F24270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8F9E8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66974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6982F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0E68E062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5374A272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Game skills</w:t>
            </w:r>
          </w:p>
        </w:tc>
        <w:tc>
          <w:tcPr>
            <w:tcW w:w="545" w:type="dxa"/>
            <w:noWrap/>
            <w:vAlign w:val="center"/>
            <w:hideMark/>
          </w:tcPr>
          <w:p w14:paraId="3C88E3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83076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FC015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717A8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19DB0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94B2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898F5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F0602E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4AB14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22CAA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9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69906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787E8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3F8AA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45AFC7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37456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12D14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968A4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E89FC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E9AD7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55B948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55E57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F4A4D7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08AE7C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BE9DE4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01641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1984E184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6874BAE8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Identity</w:t>
            </w:r>
          </w:p>
        </w:tc>
        <w:tc>
          <w:tcPr>
            <w:tcW w:w="545" w:type="dxa"/>
            <w:noWrap/>
            <w:vAlign w:val="center"/>
            <w:hideMark/>
          </w:tcPr>
          <w:p w14:paraId="613356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97865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DA84E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C28EA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8C4C1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F4E44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8978D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9111C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07D14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982EA3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7E5EE21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91578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7CE23B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3E40E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714DF5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DF7A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65959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CDC9F5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6D97A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04A40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B93AA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AEE35D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F936F0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616A8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E5E0F7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1289009B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19CC33C9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Introjected regulation</w:t>
            </w:r>
          </w:p>
        </w:tc>
        <w:tc>
          <w:tcPr>
            <w:tcW w:w="545" w:type="dxa"/>
            <w:noWrap/>
            <w:vAlign w:val="center"/>
            <w:hideMark/>
          </w:tcPr>
          <w:p w14:paraId="49EB6D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7DA6C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16ED92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48E79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8DCC6A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8BD61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44EDF4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0D84A0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49C16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3239BC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381BF6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3CA43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18159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A57C4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41C8A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2601CC7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E0DF0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7CEA2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D43AF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8AE98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D0F23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8D576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03D73F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096C4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3056F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2B7789F3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2CE8E971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Recreation</w:t>
            </w:r>
          </w:p>
        </w:tc>
        <w:tc>
          <w:tcPr>
            <w:tcW w:w="545" w:type="dxa"/>
            <w:noWrap/>
            <w:vAlign w:val="center"/>
            <w:hideMark/>
          </w:tcPr>
          <w:p w14:paraId="7E50513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47A7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0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</w:t>
            </w:r>
          </w:p>
        </w:tc>
        <w:tc>
          <w:tcPr>
            <w:tcW w:w="545" w:type="dxa"/>
            <w:noWrap/>
            <w:vAlign w:val="center"/>
            <w:hideMark/>
          </w:tcPr>
          <w:p w14:paraId="59DFBC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75C63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E58F56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5CB58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5033F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8AB84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0184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048F7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7A40C8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26085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01</w:t>
            </w:r>
          </w:p>
        </w:tc>
        <w:tc>
          <w:tcPr>
            <w:tcW w:w="545" w:type="dxa"/>
            <w:noWrap/>
            <w:vAlign w:val="center"/>
            <w:hideMark/>
          </w:tcPr>
          <w:p w14:paraId="6BEB46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BFFFE3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6C7C1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85220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21C895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70AF9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B0BCA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E6B53C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6798F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07F05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4137F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B0BB4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B06B5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74C8EDE4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23F40B24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Skill development</w:t>
            </w:r>
          </w:p>
        </w:tc>
        <w:tc>
          <w:tcPr>
            <w:tcW w:w="545" w:type="dxa"/>
            <w:noWrap/>
            <w:vAlign w:val="center"/>
            <w:hideMark/>
          </w:tcPr>
          <w:p w14:paraId="645C32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FFA06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5D74E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FF189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0277C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5DC50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FF93F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808AD3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FEAD7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F696B1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1A3F529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A4F310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B18EE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67422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06B09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548EB7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7EC0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1EBEE5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C72A5E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553B6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78006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58850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97E58B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F1E594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A5472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3610C5BF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5B5B4C32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Social</w:t>
            </w:r>
          </w:p>
        </w:tc>
        <w:tc>
          <w:tcPr>
            <w:tcW w:w="545" w:type="dxa"/>
            <w:noWrap/>
            <w:vAlign w:val="center"/>
            <w:hideMark/>
          </w:tcPr>
          <w:p w14:paraId="58870A7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FA9F53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31F5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5B1C47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FCA4D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F00FD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417DA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22D25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9015C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442AF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4D5EA03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23625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2464A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DB30E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92ED5A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4C8163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B099A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A8245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02B282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550806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C5B0D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C2B1B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CC8D4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F7C0F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57149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5CCADE7F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3C7F0308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Status</w:t>
            </w:r>
          </w:p>
        </w:tc>
        <w:tc>
          <w:tcPr>
            <w:tcW w:w="545" w:type="dxa"/>
            <w:noWrap/>
            <w:vAlign w:val="center"/>
            <w:hideMark/>
          </w:tcPr>
          <w:p w14:paraId="6FA431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8FEB0E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DD5AB5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91B1A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FD457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03069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C46C8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291A31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82B25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52AE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00F6A5F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14A636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DD347D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D790D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815C3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5F64A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49E2C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31722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99B0F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4CBC34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B427A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05726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A5A04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A5E15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166C88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0E2C0D98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6DC69D07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Arousal-action</w:t>
            </w:r>
          </w:p>
        </w:tc>
        <w:tc>
          <w:tcPr>
            <w:tcW w:w="545" w:type="dxa"/>
            <w:noWrap/>
            <w:vAlign w:val="center"/>
            <w:hideMark/>
          </w:tcPr>
          <w:p w14:paraId="77830F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9E91D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F1E1C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13498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9C47A3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190CC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AFE1E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1EBA0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7822B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6D7A6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4A2A09F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CDF95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DE25A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FA5F6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CE0DD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9A4456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E0681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AADFD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FDA26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F0675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25C713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145EF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2FDFA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747E7BF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3366EA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4462B06D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4B1242E8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ooperation</w:t>
            </w:r>
          </w:p>
        </w:tc>
        <w:tc>
          <w:tcPr>
            <w:tcW w:w="545" w:type="dxa"/>
            <w:noWrap/>
            <w:vAlign w:val="center"/>
            <w:hideMark/>
          </w:tcPr>
          <w:p w14:paraId="169D8B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4ED85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24E73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DC7E8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93F96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8914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0D3585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F0FA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5B721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D813C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61EC83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8FB41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8FD69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CB3A0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22C3E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662A0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0BFB8D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6228D7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69A9A3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41C58A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E82AD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2633D6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2DAA97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47044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6211151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2954A00F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191731B9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Customization</w:t>
            </w:r>
          </w:p>
        </w:tc>
        <w:tc>
          <w:tcPr>
            <w:tcW w:w="545" w:type="dxa"/>
            <w:noWrap/>
            <w:vAlign w:val="center"/>
            <w:hideMark/>
          </w:tcPr>
          <w:p w14:paraId="29DB3D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ADED9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1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23CCA4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1284F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27214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D973F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E7A22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E97108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46212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16755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6444EFB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3AC42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1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28E62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B69252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BC425E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EEE36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3B65F6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77BB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A52B5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20452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ACF8F6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7BC82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75F321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0B61D74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438D93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110B16B6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2E8D3073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Destruction</w:t>
            </w:r>
          </w:p>
        </w:tc>
        <w:tc>
          <w:tcPr>
            <w:tcW w:w="545" w:type="dxa"/>
            <w:noWrap/>
            <w:vAlign w:val="center"/>
            <w:hideMark/>
          </w:tcPr>
          <w:p w14:paraId="79886C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1C35A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3E8232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3CC74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59C00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CC9F6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B0BD56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007A0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FB54DF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97D84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0F55E4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D296F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99E17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0EF288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1F380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593330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B18CA4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11453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3E04C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EF0E5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A918F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D37396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AA246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6E79DE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  <w:tc>
          <w:tcPr>
            <w:tcW w:w="545" w:type="dxa"/>
            <w:noWrap/>
            <w:vAlign w:val="center"/>
            <w:hideMark/>
          </w:tcPr>
          <w:p w14:paraId="5467112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Calibri" w:eastAsia="Calibri" w:hAnsi="Calibri" w:cs="Arial"/>
                <w:kern w:val="0"/>
                <w:sz w:val="18"/>
                <w:szCs w:val="18"/>
                <w:lang w:val="en-US" w:eastAsia="pl-PL"/>
                <w14:ligatures w14:val="none"/>
              </w:rPr>
            </w:pPr>
          </w:p>
        </w:tc>
      </w:tr>
      <w:tr w:rsidR="00755E5D" w:rsidRPr="00933EBB" w14:paraId="560D654D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71730766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Graphics</w:t>
            </w:r>
          </w:p>
        </w:tc>
        <w:tc>
          <w:tcPr>
            <w:tcW w:w="545" w:type="dxa"/>
            <w:noWrap/>
            <w:vAlign w:val="center"/>
            <w:hideMark/>
          </w:tcPr>
          <w:p w14:paraId="64EFD8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05572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1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90BCC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4A686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384422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3EBEE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D182E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3BEE2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D04AF3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7C242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127060A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C37DC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1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612F6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084FBB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8BA14F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5C428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160A9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44A364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E11DBF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E30BB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E97A6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AD78E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A79A0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70266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  <w:tc>
          <w:tcPr>
            <w:tcW w:w="545" w:type="dxa"/>
            <w:noWrap/>
            <w:vAlign w:val="center"/>
            <w:hideMark/>
          </w:tcPr>
          <w:p w14:paraId="322F27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</w:p>
        </w:tc>
      </w:tr>
      <w:tr w:rsidR="00755E5D" w:rsidRPr="00933EBB" w14:paraId="5AD168B5" w14:textId="77777777" w:rsidTr="00022006">
        <w:trPr>
          <w:trHeight w:val="290"/>
        </w:trPr>
        <w:tc>
          <w:tcPr>
            <w:tcW w:w="2416" w:type="dxa"/>
            <w:noWrap/>
            <w:vAlign w:val="center"/>
            <w:hideMark/>
          </w:tcPr>
          <w:p w14:paraId="5AF41855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Story</w:t>
            </w:r>
          </w:p>
        </w:tc>
        <w:tc>
          <w:tcPr>
            <w:tcW w:w="545" w:type="dxa"/>
            <w:noWrap/>
            <w:vAlign w:val="center"/>
            <w:hideMark/>
          </w:tcPr>
          <w:p w14:paraId="61565B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8F3E5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1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FA6DD3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F8086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0C242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77157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2242D1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8798B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9F288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186E9B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</w:tcPr>
          <w:p w14:paraId="6650D3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5C300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4F718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671C77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5FE42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650B8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61D1FF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032C2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659E9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0270F0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1B469A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4146C9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3A822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744D90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noWrap/>
            <w:vAlign w:val="center"/>
            <w:hideMark/>
          </w:tcPr>
          <w:p w14:paraId="5EAAD5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-</w:t>
            </w:r>
          </w:p>
        </w:tc>
      </w:tr>
      <w:tr w:rsidR="00755E5D" w:rsidRPr="00933EBB" w14:paraId="4EA7C876" w14:textId="77777777" w:rsidTr="00022006">
        <w:trPr>
          <w:trHeight w:val="290"/>
        </w:trPr>
        <w:tc>
          <w:tcPr>
            <w:tcW w:w="2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AAD9F2" w14:textId="77777777" w:rsidR="00755E5D" w:rsidRPr="00933EBB" w:rsidRDefault="00755E5D" w:rsidP="00022006">
            <w:pPr>
              <w:numPr>
                <w:ilvl w:val="0"/>
                <w:numId w:val="9"/>
              </w:numPr>
              <w:spacing w:after="0" w:line="240" w:lineRule="auto"/>
              <w:ind w:left="362" w:hanging="362"/>
              <w:contextualSpacing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  <w:t>Strategy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7EB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A033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B95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D7AE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3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4F72F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A6C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247D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FEBE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9DF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6063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</w:tcPr>
          <w:p w14:paraId="51D162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5B4B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2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28A8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EA14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196F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DBC9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C3A53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A50A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408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6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210CB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8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277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E7852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B91D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5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47B8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84CC8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hu-HU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l-PL"/>
                <w14:ligatures w14:val="none"/>
              </w:rPr>
              <w:t>.7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</w:tbl>
    <w:p w14:paraId="15C23A26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  <w:sectPr w:rsidR="00755E5D" w:rsidRPr="00933EBB" w:rsidSect="00755E5D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933EBB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</w:t>
      </w: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.05, </w:t>
      </w:r>
      <w:r w:rsidRPr="00933EBB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**</w:t>
      </w: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.001</w:t>
      </w:r>
    </w:p>
    <w:p w14:paraId="573D9121" w14:textId="77777777" w:rsidR="00755E5D" w:rsidRPr="00933EBB" w:rsidRDefault="00755E5D" w:rsidP="00755E5D">
      <w:pPr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l Table S3</w:t>
      </w:r>
    </w:p>
    <w:p w14:paraId="6FF58A35" w14:textId="77777777" w:rsidR="00755E5D" w:rsidRPr="00933EBB" w:rsidRDefault="00755E5D" w:rsidP="00755E5D">
      <w:pPr>
        <w:spacing w:after="200" w:line="276" w:lineRule="auto"/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i/>
          <w:kern w:val="0"/>
          <w:sz w:val="24"/>
          <w:szCs w:val="24"/>
          <w:lang w:val="en-US"/>
          <w14:ligatures w14:val="none"/>
        </w:rPr>
        <w:t xml:space="preserve">Factor Loadings Of All </w:t>
      </w:r>
      <w:r w:rsidRPr="00933EBB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GMI Items In Females And Males</w:t>
      </w:r>
    </w:p>
    <w:tbl>
      <w:tblPr>
        <w:tblW w:w="57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20"/>
        <w:gridCol w:w="960"/>
        <w:gridCol w:w="960"/>
        <w:gridCol w:w="780"/>
      </w:tblGrid>
      <w:tr w:rsidR="00755E5D" w:rsidRPr="00933EBB" w14:paraId="5FB5C3F8" w14:textId="77777777" w:rsidTr="00022006">
        <w:trPr>
          <w:trHeight w:val="278"/>
          <w:tblHeader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410A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Motivational factor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0E61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tem number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8A6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actor loading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2941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ΔFactor</w:t>
            </w:r>
            <w:proofErr w:type="spellEnd"/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 loading</w:t>
            </w:r>
          </w:p>
        </w:tc>
      </w:tr>
      <w:tr w:rsidR="00755E5D" w:rsidRPr="00933EBB" w14:paraId="7A4B108C" w14:textId="77777777" w:rsidTr="00022006">
        <w:trPr>
          <w:trHeight w:val="278"/>
          <w:tblHeader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BE78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DBEC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C63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DC5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Male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58A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1C987991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6B38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dvancem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5F2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69CAA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FBD2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AD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658CBAF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C6F4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4BE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33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64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3C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65F29262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D001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8C62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6733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E4BB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C4DD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0BC2015C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6A7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motiv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44C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6C1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FB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4A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29C9B96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AE7F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85E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33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13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E6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5</w:t>
            </w:r>
          </w:p>
        </w:tc>
      </w:tr>
      <w:tr w:rsidR="00755E5D" w:rsidRPr="00933EBB" w14:paraId="4327BE4D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B2CB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E4E9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95A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49A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873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9</w:t>
            </w:r>
          </w:p>
        </w:tc>
      </w:tr>
      <w:tr w:rsidR="00755E5D" w:rsidRPr="00933EBB" w14:paraId="361BD94E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C64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utonom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2B8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69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3E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CCE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3</w:t>
            </w:r>
          </w:p>
        </w:tc>
      </w:tr>
      <w:tr w:rsidR="00755E5D" w:rsidRPr="00933EBB" w14:paraId="6242AF91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C526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69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2E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FD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18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5D699BEB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6496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0A2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4FE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BCD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F03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3</w:t>
            </w:r>
          </w:p>
        </w:tc>
      </w:tr>
      <w:tr w:rsidR="00755E5D" w:rsidRPr="00933EBB" w14:paraId="072E45A7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F6A1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638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78E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FA7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6A1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1B01BA75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2DA3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Boredo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E21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481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14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24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02C6FDC1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ACDE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A1EF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A45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05B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CC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51375BBE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191E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64A7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4A7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92F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2F8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4A004EDC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764D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et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27C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18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A55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C5E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6</w:t>
            </w:r>
          </w:p>
        </w:tc>
      </w:tr>
      <w:tr w:rsidR="00755E5D" w:rsidRPr="00933EBB" w14:paraId="0DC003BA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E2D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6C7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B0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48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1D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3458F197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BB8E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0866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1D2A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AF5F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B89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8</w:t>
            </w:r>
          </w:p>
        </w:tc>
      </w:tr>
      <w:tr w:rsidR="00755E5D" w:rsidRPr="00933EBB" w14:paraId="396EEFE8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9020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eti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932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91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BA2A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44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65CCE1F6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65CE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666D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492B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127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FC6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522DCBF1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59A9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7A4B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6B38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15E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C05F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51BFF10D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5B60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le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8CA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83E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65A8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3D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42558538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F573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9EF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5C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C5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B48D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6</w:t>
            </w:r>
          </w:p>
        </w:tc>
      </w:tr>
      <w:tr w:rsidR="00755E5D" w:rsidRPr="00933EBB" w14:paraId="008ADC7B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4828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0059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3C4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CCD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AEF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4</w:t>
            </w:r>
          </w:p>
        </w:tc>
      </w:tr>
      <w:tr w:rsidR="00755E5D" w:rsidRPr="00933EBB" w14:paraId="505F92DB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39197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p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190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71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A5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AF2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9</w:t>
            </w:r>
          </w:p>
        </w:tc>
      </w:tr>
      <w:tr w:rsidR="00755E5D" w:rsidRPr="00933EBB" w14:paraId="687445EB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1C90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F9D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A75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8B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DB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189F601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B47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9829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518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DBC1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67B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10</w:t>
            </w:r>
          </w:p>
        </w:tc>
      </w:tr>
      <w:tr w:rsidR="00755E5D" w:rsidRPr="00933EBB" w14:paraId="4B461F96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6DCF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sca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3AC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EE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36E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18F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374DE00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6A57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B11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4CF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CE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0E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1DD2FA9A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7BCB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7CD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50A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A70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C1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3A1535A0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4AC1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A55B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6BD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E9D5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73E7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62D1C7BC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70A6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ploration &amp; Mechan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CBA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0B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E6F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2E6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767A253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858A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F07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175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7D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CDA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3A68999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3624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D7AB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42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8E0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50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48D416E3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8845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961E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CED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CE0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DF2B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1E0E1C1E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EF13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antas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69E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4839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E1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44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8</w:t>
            </w:r>
          </w:p>
        </w:tc>
      </w:tr>
      <w:tr w:rsidR="00755E5D" w:rsidRPr="00933EBB" w14:paraId="69D0020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9655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1AE8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FE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36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38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5B66AF0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B77E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AD5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71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B46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09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5</w:t>
            </w:r>
          </w:p>
        </w:tc>
      </w:tr>
      <w:tr w:rsidR="00755E5D" w:rsidRPr="00933EBB" w14:paraId="794D4CED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6BCC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4C81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D74E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B55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1D24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6</w:t>
            </w:r>
          </w:p>
        </w:tc>
      </w:tr>
      <w:tr w:rsidR="00755E5D" w:rsidRPr="00933EBB" w14:paraId="0D84515E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1D7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inanci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C0A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EA5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874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00B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6372EBA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23C8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8D3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1E4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375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23B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08579ACB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895E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CA0E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4B44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4C7C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1222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</w:p>
        </w:tc>
      </w:tr>
      <w:tr w:rsidR="00755E5D" w:rsidRPr="00933EBB" w14:paraId="67302380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A1DD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ame skill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73A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A5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BBC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BA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8</w:t>
            </w:r>
          </w:p>
        </w:tc>
      </w:tr>
      <w:tr w:rsidR="00755E5D" w:rsidRPr="00933EBB" w14:paraId="573238BE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EDCF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EAB3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A65F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B06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D4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60CDE55A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7A49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3CD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1E9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E8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EC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3</w:t>
            </w:r>
          </w:p>
        </w:tc>
      </w:tr>
      <w:tr w:rsidR="00755E5D" w:rsidRPr="00933EBB" w14:paraId="30C09659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48B2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A5E3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DF73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0F3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776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64B2CA31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49C3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dent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8BE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883A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D1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4C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8</w:t>
            </w:r>
          </w:p>
        </w:tc>
      </w:tr>
      <w:tr w:rsidR="00755E5D" w:rsidRPr="00933EBB" w14:paraId="7FA24790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3A57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ED7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FE9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CE1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0D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496006E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0580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A9A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82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4E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94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3</w:t>
            </w:r>
          </w:p>
        </w:tc>
      </w:tr>
      <w:tr w:rsidR="00755E5D" w:rsidRPr="00933EBB" w14:paraId="0535C2B6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6CF9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F31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1F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5E6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1CB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6</w:t>
            </w:r>
          </w:p>
        </w:tc>
      </w:tr>
      <w:tr w:rsidR="00755E5D" w:rsidRPr="00933EBB" w14:paraId="65BF2C9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B7E2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3ADA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9D9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84A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FBE9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7AEB5C87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FCF7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ntrojected reg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E94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4B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6F1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FEA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</w:p>
        </w:tc>
      </w:tr>
      <w:tr w:rsidR="00755E5D" w:rsidRPr="00933EBB" w14:paraId="01AF71AD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99DA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FE3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4E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07C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D3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6</w:t>
            </w:r>
          </w:p>
        </w:tc>
      </w:tr>
      <w:tr w:rsidR="00755E5D" w:rsidRPr="00933EBB" w14:paraId="7A38DE01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8BC9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8807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462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CD7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2D0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7D9C2114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2A9CB2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Recreation</w:t>
            </w:r>
          </w:p>
          <w:p w14:paraId="76E30AC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5BD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6E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F5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575F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525E2436" w14:textId="77777777" w:rsidTr="00022006">
        <w:trPr>
          <w:trHeight w:val="278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AE08F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63D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32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E0F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D3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2D3304B7" w14:textId="77777777" w:rsidTr="00022006">
        <w:trPr>
          <w:trHeight w:val="278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00F9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239B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D0DF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E15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5A54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11</w:t>
            </w:r>
          </w:p>
        </w:tc>
      </w:tr>
      <w:tr w:rsidR="00755E5D" w:rsidRPr="00933EBB" w14:paraId="2528EB73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48AB7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kill developm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E7871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357A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2B8E7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84D69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713A7148" w14:textId="77777777" w:rsidTr="00022006">
        <w:trPr>
          <w:trHeight w:val="278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DD52A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EB921A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F4DF1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C2B4A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6A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1FA8F4B4" w14:textId="77777777" w:rsidTr="00022006">
        <w:trPr>
          <w:trHeight w:val="278"/>
        </w:trPr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18C11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FCA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76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17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E8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16EC024E" w14:textId="77777777" w:rsidTr="00022006">
        <w:trPr>
          <w:trHeight w:val="27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0682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91E1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495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BAF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549C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71D05407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127D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oci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B4E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F2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F4B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10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</w:tr>
      <w:tr w:rsidR="00755E5D" w:rsidRPr="00933EBB" w14:paraId="57D87A4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4864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533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2D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0D4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1DC2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</w:tr>
      <w:tr w:rsidR="00755E5D" w:rsidRPr="00933EBB" w14:paraId="219BDC8C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8882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2CF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3F5C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7D2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15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09C4287A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8AB7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7E94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DF1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40D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9FA4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2C57AE11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1954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BCA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04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2D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C01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6A5266B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D8B2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543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EE9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EA0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9000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0</w:t>
            </w:r>
          </w:p>
        </w:tc>
      </w:tr>
      <w:tr w:rsidR="00755E5D" w:rsidRPr="00933EBB" w14:paraId="3EE503E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AEBB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1D40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EDC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C55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788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7B22C3A6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4BB5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rousal-a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F34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65EB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42A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F94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41EB4AA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8B39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4E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F99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60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489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</w:p>
        </w:tc>
      </w:tr>
      <w:tr w:rsidR="00755E5D" w:rsidRPr="00933EBB" w14:paraId="7BB52003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CF66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137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DF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C9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89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348B079F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A094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1C75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884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A82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33A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08AF9639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0401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oper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B0B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20C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3FA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9B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3983FD3A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2BEB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BE45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11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477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547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6DE601D6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66E4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1ED0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E8E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B07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CA1B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731CDB83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16CB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ustomiz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CF8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CA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7A2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6A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5B4D1A85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E389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DA00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9FC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C6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FA0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4</w:t>
            </w:r>
          </w:p>
        </w:tc>
      </w:tr>
      <w:tr w:rsidR="00755E5D" w:rsidRPr="00933EBB" w14:paraId="7DEB10C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F58C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E8D4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FEB9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CC15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0F74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601E6C80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F355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Destruc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906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FAA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FC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F1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68C11C61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5655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566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A701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62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45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64503C56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AA8B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6D7B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E1E2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8CC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3E2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5</w:t>
            </w:r>
          </w:p>
        </w:tc>
      </w:tr>
      <w:tr w:rsidR="00755E5D" w:rsidRPr="00933EBB" w14:paraId="65F749F3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7A9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raph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24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9D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79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0B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03C09BF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CD5D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FF9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DEC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3DBA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96E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28D27EC7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B864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C2DB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17A2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6F8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8A0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6A5C5F6E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66BC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o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FF0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1A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65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A8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2</w:t>
            </w:r>
          </w:p>
        </w:tc>
      </w:tr>
      <w:tr w:rsidR="00755E5D" w:rsidRPr="00933EBB" w14:paraId="38F53264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6006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9DB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EF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63A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1D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3</w:t>
            </w:r>
          </w:p>
        </w:tc>
      </w:tr>
      <w:tr w:rsidR="00755E5D" w:rsidRPr="00933EBB" w14:paraId="40398B17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AFD8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DA7D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BF37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7DD5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34CE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</w:p>
        </w:tc>
      </w:tr>
      <w:tr w:rsidR="00755E5D" w:rsidRPr="00933EBB" w14:paraId="7B10368D" w14:textId="77777777" w:rsidTr="00022006">
        <w:trPr>
          <w:trHeight w:val="278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9B70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rateg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D19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9BC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DCF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4C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1</w:t>
            </w:r>
          </w:p>
        </w:tc>
      </w:tr>
      <w:tr w:rsidR="00755E5D" w:rsidRPr="00933EBB" w14:paraId="6E83763E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9BE2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AC9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0A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DA1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C4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0</w:t>
            </w:r>
          </w:p>
        </w:tc>
      </w:tr>
      <w:tr w:rsidR="00755E5D" w:rsidRPr="00933EBB" w14:paraId="6EDD7F75" w14:textId="77777777" w:rsidTr="00022006">
        <w:trPr>
          <w:trHeight w:val="27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C0D1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E891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EF7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690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695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04</w:t>
            </w:r>
          </w:p>
        </w:tc>
      </w:tr>
    </w:tbl>
    <w:p w14:paraId="426FAF3A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51A22A7F" w14:textId="77777777" w:rsidR="00755E5D" w:rsidRPr="00933EBB" w:rsidRDefault="00755E5D" w:rsidP="00755E5D">
      <w:pPr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br w:type="page"/>
      </w:r>
    </w:p>
    <w:p w14:paraId="55452F97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l Table S4</w:t>
      </w:r>
    </w:p>
    <w:p w14:paraId="5A3F8B72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  <w14:ligatures w14:val="none"/>
        </w:rPr>
      </w:pPr>
      <w:r w:rsidRPr="00933EBB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US"/>
          <w14:ligatures w14:val="none"/>
        </w:rPr>
        <w:t>Spearman’s Correlation Coefficients of Direct and Indirect Gaming Involvement with Gaming Motives</w:t>
      </w:r>
    </w:p>
    <w:tbl>
      <w:tblPr>
        <w:tblW w:w="41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990"/>
      </w:tblGrid>
      <w:tr w:rsidR="00755E5D" w:rsidRPr="00933EBB" w14:paraId="58A05DF2" w14:textId="77777777" w:rsidTr="00022006">
        <w:trPr>
          <w:trHeight w:val="278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57B3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Zmienn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4CEE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GI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A9F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GI</w:t>
            </w:r>
          </w:p>
        </w:tc>
      </w:tr>
      <w:tr w:rsidR="00755E5D" w:rsidRPr="00933EBB" w14:paraId="48DC73A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03A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DG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D9D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E13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149B668F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15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G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339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7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1CB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</w:t>
            </w:r>
          </w:p>
        </w:tc>
      </w:tr>
      <w:tr w:rsidR="00755E5D" w:rsidRPr="00933EBB" w14:paraId="10D78CB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39C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dvanc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6E86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57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7CBEBBC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DFA9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mo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FA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0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CF3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03</w:t>
            </w:r>
          </w:p>
        </w:tc>
      </w:tr>
      <w:tr w:rsidR="00755E5D" w:rsidRPr="00933EBB" w14:paraId="082C4AE4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F701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utonom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6E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306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062634E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C92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ored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7E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1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2B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1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56285E20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7CF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F744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085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211D56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C2C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F4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2CF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26D1A5F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B5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65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64D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AB287E8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51E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860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A1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BD22B8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77B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sc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912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A3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14BE41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BB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xploration &amp; Mechan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A9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A7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0EBECF2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969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anta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A3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496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6A3820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F08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inan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6B7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C1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</w:tr>
      <w:tr w:rsidR="00755E5D" w:rsidRPr="00933EBB" w14:paraId="38C2F1DD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7C7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ame ski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5BC3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4B0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9B71FB2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715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dent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10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7FD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30EA556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C46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ntrojected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B4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0DF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8CB0D8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82E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cre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77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925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2FD68E8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48C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kill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0E7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76F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2769FCF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32D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5D6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5C8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78F279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B3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AE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CD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1C2F6415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380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rousal-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52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E4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5D3BE9D4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3AA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op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7F1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C44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2FF78B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448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ustom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D91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3BD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13DB7E2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663E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Destr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D4C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C3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ACDFBC8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24B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raph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F1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E1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49E62C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1045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or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5071E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2E34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108F28E8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0986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rate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38A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2E38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</w:tbl>
    <w:p w14:paraId="5F20F99C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Notes: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DGI = Direct gaming involvement; IGI = Indirect gaming involvement; </w:t>
      </w:r>
      <w:r w:rsidRPr="00933EBB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</w:t>
      </w: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.05, </w:t>
      </w:r>
      <w:r w:rsidRPr="00933EBB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**</w:t>
      </w: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.001</w:t>
      </w:r>
    </w:p>
    <w:p w14:paraId="0F14D1C2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2CBFAB29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lastRenderedPageBreak/>
        <w:t>Supplemental Table S5</w:t>
      </w:r>
    </w:p>
    <w:p w14:paraId="501619C3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bCs/>
          <w:i/>
          <w:iCs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bCs/>
          <w:i/>
          <w:iCs/>
          <w:kern w:val="0"/>
          <w:lang w:val="en-US"/>
          <w14:ligatures w14:val="none"/>
        </w:rPr>
        <w:t>Zero-Order Correlation Coefficients of Gaming Disorder and Internet Gaming Disorder with Gaming Motives</w:t>
      </w:r>
    </w:p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992"/>
      </w:tblGrid>
      <w:tr w:rsidR="00755E5D" w:rsidRPr="00933EBB" w14:paraId="3E8CA2A0" w14:textId="77777777" w:rsidTr="00022006">
        <w:trPr>
          <w:trHeight w:val="278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72DD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proofErr w:type="spellStart"/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Zmienna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5C54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GD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E15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GD</w:t>
            </w:r>
          </w:p>
        </w:tc>
      </w:tr>
      <w:tr w:rsidR="00755E5D" w:rsidRPr="00933EBB" w14:paraId="042A8461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B20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GD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E7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D4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224F2584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244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IG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83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3D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-</w:t>
            </w:r>
          </w:p>
        </w:tc>
      </w:tr>
      <w:tr w:rsidR="00755E5D" w:rsidRPr="00933EBB" w14:paraId="5B5B842E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0DD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dvanc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0FF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E07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297688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CD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motiv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FEE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17A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5DD387C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4E2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utonom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D8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1E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4BDFDB4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E75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Boredo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6C2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66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724A9C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B3D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039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92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16C8B1AC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525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et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E68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F7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77ABE4C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E47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mple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2A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5A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D6A8D4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2EE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C7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0132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2E1E1DE9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21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sc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3E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B64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EEE630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432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Exploration &amp; Mechan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B19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DA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4729530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5C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anta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AF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C4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25656E41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3F4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Finan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90B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2AB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8604DC3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6F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ame ski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A08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CCA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8A362AE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F2C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dent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8ED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DA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7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75B9235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8B3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Introjected regu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C8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6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58F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6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59A7182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E7F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Recre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2A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D12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A8C08D0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F04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kill develop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B8A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47EA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5E830D2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AF13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o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F3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163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A0E25D6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E28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05C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068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4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56517F7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82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Arousal-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D1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103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3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65E5BBDF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5BB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oop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452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186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8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5E5E2C2B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4A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Custom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71C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20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5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345C8A70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4AF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Destr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665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4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37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5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0A09337A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AA6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Graphi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0D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29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2A0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1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434A3751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8762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or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A8D3A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0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CBF38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  <w:tr w:rsidR="00755E5D" w:rsidRPr="00933EBB" w14:paraId="78F30456" w14:textId="77777777" w:rsidTr="00022006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8FDF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  <w:t>Strate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3908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2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D1DF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l-PL"/>
                <w14:ligatures w14:val="none"/>
              </w:rPr>
              <w:t>.36</w:t>
            </w:r>
            <w:r w:rsidRPr="00933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l-PL"/>
                <w14:ligatures w14:val="none"/>
              </w:rPr>
              <w:t>***</w:t>
            </w:r>
          </w:p>
        </w:tc>
      </w:tr>
    </w:tbl>
    <w:p w14:paraId="1DFA4A42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***</w:t>
      </w:r>
      <w:r w:rsidRPr="00933EBB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.001</w:t>
      </w:r>
    </w:p>
    <w:p w14:paraId="25FF98ED" w14:textId="77777777" w:rsidR="00755E5D" w:rsidRPr="00933EBB" w:rsidRDefault="00755E5D" w:rsidP="00755E5D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599A727F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b/>
          <w:kern w:val="0"/>
          <w:lang w:val="en-US"/>
          <w14:ligatures w14:val="none"/>
        </w:rPr>
        <w:lastRenderedPageBreak/>
        <w:t>Supplemental Table S6</w:t>
      </w:r>
    </w:p>
    <w:p w14:paraId="15274709" w14:textId="77777777" w:rsidR="00755E5D" w:rsidRPr="00933EBB" w:rsidRDefault="00755E5D" w:rsidP="00755E5D">
      <w:pPr>
        <w:spacing w:after="0" w:line="480" w:lineRule="auto"/>
        <w:rPr>
          <w:rFonts w:ascii="Times New Roman" w:eastAsia="Times New Roman" w:hAnsi="Times New Roman" w:cs="Times New Roman"/>
          <w:bCs/>
          <w:i/>
          <w:iCs/>
          <w:kern w:val="0"/>
          <w:lang w:val="en-US"/>
          <w14:ligatures w14:val="none"/>
        </w:rPr>
      </w:pPr>
      <w:r w:rsidRPr="00933EBB">
        <w:rPr>
          <w:rFonts w:ascii="Times New Roman" w:eastAsia="Times New Roman" w:hAnsi="Times New Roman" w:cs="Times New Roman"/>
          <w:bCs/>
          <w:i/>
          <w:iCs/>
          <w:kern w:val="0"/>
          <w:lang w:val="en-US"/>
          <w14:ligatures w14:val="none"/>
        </w:rPr>
        <w:t>Factor Loadings, Model Fit Indicators And Cronbach's Alpha Values Of The 26 Gaming Motives</w:t>
      </w:r>
    </w:p>
    <w:tbl>
      <w:tblPr>
        <w:tblW w:w="7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1357"/>
        <w:gridCol w:w="1418"/>
        <w:gridCol w:w="850"/>
        <w:gridCol w:w="851"/>
        <w:gridCol w:w="699"/>
        <w:gridCol w:w="560"/>
      </w:tblGrid>
      <w:tr w:rsidR="00755E5D" w:rsidRPr="00933EBB" w14:paraId="3D65F817" w14:textId="77777777" w:rsidTr="00022006">
        <w:trPr>
          <w:trHeight w:val="283"/>
          <w:tblHeader/>
        </w:trPr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CD00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Motivational factor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579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tem number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E5A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actor load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365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RMS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7A3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RMR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FE96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F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A43C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α</w:t>
            </w:r>
          </w:p>
        </w:tc>
      </w:tr>
      <w:tr w:rsidR="00755E5D" w:rsidRPr="00933EBB" w14:paraId="7DFB3558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B4DF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dvancemen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EA3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48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A345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75CE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4D01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F83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0561414B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A5DE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1B80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E56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0212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3D24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66E6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5DD8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1CB2BBA1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290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B3F3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54C5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E8F4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A8EC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50E5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E39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35BF5E3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4CEC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motiv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7AF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56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482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0A7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78C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0AA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</w:tr>
      <w:tr w:rsidR="00755E5D" w:rsidRPr="00933EBB" w14:paraId="53196658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4E0B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228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530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E7BF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6FB6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6EF7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C79C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320CD04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812A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FDAC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986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ACCA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9FB3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8122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E18F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E092782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5F4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utonom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DD9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0D8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AB5F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30BE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DB5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.00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45B8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</w:tr>
      <w:tr w:rsidR="00755E5D" w:rsidRPr="00933EBB" w14:paraId="610BA59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D86A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D27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0D9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CA42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2A33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C6B8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58E9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020AB75A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DA72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FCE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ED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35BB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2A87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6ACE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436E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77EC055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8A81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ADF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F8F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0937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53FE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33E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DDF5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CFB4D1F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57D0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Boredo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809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99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098B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068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6D0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6B57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</w:tr>
      <w:tr w:rsidR="00755E5D" w:rsidRPr="00933EBB" w14:paraId="1DA19EE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A8A6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AFA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D87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6BF7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C682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4D99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D4B6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728DF7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AF05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4332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BDD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C578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6B77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895B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4464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4231A01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2CC7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eten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26C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A4E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2922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EBB2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E12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7123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566D8D36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9778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1D6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F9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B550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9325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D6D8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EBA4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D0542E9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F32D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E8DB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E97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68EA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C24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DDEB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69F2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176C71D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4BC0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eti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90F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001D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37D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BF2C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CBDE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D9D4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54075735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1912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7B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F0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3ADC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E1DB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76D9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33D6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95C8CAD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96E5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AAA2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EEDB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1705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0DAE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9D9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6F18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00C8FA84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DB15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mple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724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4BA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850C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FD4B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00B9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A09D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</w:tr>
      <w:tr w:rsidR="00755E5D" w:rsidRPr="00933EBB" w14:paraId="18F089D0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F596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31F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C8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B9B6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5ABD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D2BE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9C82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46B6F9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3BDF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B788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CD8E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9A5F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0568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497E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3E2A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1B86CEEE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5F4E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p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179D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10B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7190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794C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815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202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</w:tr>
      <w:tr w:rsidR="00755E5D" w:rsidRPr="00933EBB" w14:paraId="7BF4EC23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D3F8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DBD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A1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74EB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3BA3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AFBE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EFB2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0DE33699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4020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EEEE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019D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B311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7ABE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AA79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D250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8158B15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23B0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scap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BB1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CC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043F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B652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4FC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.00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18C0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4</w:t>
            </w:r>
          </w:p>
        </w:tc>
      </w:tr>
      <w:tr w:rsidR="00755E5D" w:rsidRPr="00933EBB" w14:paraId="66003D4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59AB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D428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61D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0906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000C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AB1D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4DC3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0392FE75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AF7A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748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25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C834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6206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6CE5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5AF4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CEDCD18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88E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E228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F908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84BB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D2F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9A10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47FF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FA9A122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1EB8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Exploration &amp; Mechani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9E9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132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7B8D6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EC27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20C6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2393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</w:tr>
      <w:tr w:rsidR="00755E5D" w:rsidRPr="00933EBB" w14:paraId="1F301063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7915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419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855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8F5E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EBD2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BE61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63D7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26D47A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174D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266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979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1ED1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193E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2D06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25CC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69ED603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3C9C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1DDB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4B0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3BE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22EC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8D5D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1761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62800C9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23AA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antas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37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859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61C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ED38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FC64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6354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</w:tr>
      <w:tr w:rsidR="00755E5D" w:rsidRPr="00933EBB" w14:paraId="43509EA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3028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B0E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B98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0620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E84E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D9F9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0E9A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6740740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4727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553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CAB4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347D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6D6E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FE5D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1353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B5289D6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714E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945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15FB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2D32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BD59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EBC5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BC99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20D1583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ED5F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Financi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756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5A0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73F7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AD8E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EF3F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369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4</w:t>
            </w:r>
          </w:p>
        </w:tc>
      </w:tr>
      <w:tr w:rsidR="00755E5D" w:rsidRPr="00933EBB" w14:paraId="313CB477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1AD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335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DDD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721E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D4A0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CD81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AA80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3EDC1B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3FB3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A545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246C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215F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0634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01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6CE8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A2A63FC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E98C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ame skill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7BC6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429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AA28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&lt;.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29AD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&lt;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257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1.00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CCA5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4</w:t>
            </w:r>
          </w:p>
        </w:tc>
      </w:tr>
      <w:tr w:rsidR="00755E5D" w:rsidRPr="00933EBB" w14:paraId="2C929B74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A9D3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E9C6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1F4B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5717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E8E0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CDF9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B882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A2C1E9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28AD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E81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9F7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7668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5422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6B3D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E46B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4BF3950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D881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A343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210B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874E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8B64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49F4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F1B1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D6FE998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6AAD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dent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192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3C5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CD2D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1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1EAA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50E3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F61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</w:tr>
      <w:tr w:rsidR="00755E5D" w:rsidRPr="00933EBB" w14:paraId="40DB50B9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1633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ACD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891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230C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5CC7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27F8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20BC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6C1C1E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4AB3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26F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836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7F0E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2F2B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633E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2855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1376F3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7B0D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718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4BC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4AA9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09E9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11B3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DD95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8CEF3A4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35D7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4693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4CF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1D24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C16F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9547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A8AE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684611A5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5B7D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Introjected regul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789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3AD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4C30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A5A0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C95C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A1D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</w:tr>
      <w:tr w:rsidR="00755E5D" w:rsidRPr="00933EBB" w14:paraId="112DA5D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FCE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B2C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DA0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1446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A472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7DF2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7F7E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CABD0F5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F21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194D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87BF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957F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1CFB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B7A7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654B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95940A6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67C2BD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Recreation</w:t>
            </w:r>
          </w:p>
          <w:p w14:paraId="14AB5D2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9C7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F8D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841C2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39B86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64EB6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A815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</w:tr>
      <w:tr w:rsidR="00755E5D" w:rsidRPr="00933EBB" w14:paraId="3D23A1F4" w14:textId="77777777" w:rsidTr="00022006">
        <w:trPr>
          <w:trHeight w:val="283"/>
        </w:trPr>
        <w:tc>
          <w:tcPr>
            <w:tcW w:w="218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11FEB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873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804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3A222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E19BB7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left w:val="nil"/>
              <w:right w:val="nil"/>
            </w:tcBorders>
            <w:vAlign w:val="center"/>
          </w:tcPr>
          <w:p w14:paraId="3C3A866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left w:val="nil"/>
              <w:right w:val="nil"/>
            </w:tcBorders>
            <w:vAlign w:val="center"/>
          </w:tcPr>
          <w:p w14:paraId="2C43B9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995FEAB" w14:textId="77777777" w:rsidTr="00022006">
        <w:trPr>
          <w:trHeight w:val="283"/>
        </w:trPr>
        <w:tc>
          <w:tcPr>
            <w:tcW w:w="21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8E6B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86CA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CF88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1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7B6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35D9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9B88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9E57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6848CA54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57D58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kill developmen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A7ECC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34038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865C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1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E64AC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2</w:t>
            </w:r>
          </w:p>
        </w:tc>
        <w:tc>
          <w:tcPr>
            <w:tcW w:w="69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D098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5B3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</w:tr>
      <w:tr w:rsidR="00755E5D" w:rsidRPr="00933EBB" w14:paraId="6838EAD9" w14:textId="77777777" w:rsidTr="00022006">
        <w:trPr>
          <w:trHeight w:val="283"/>
        </w:trPr>
        <w:tc>
          <w:tcPr>
            <w:tcW w:w="218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86E41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EA001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11ED6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6CDAF6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BD00A8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left w:val="nil"/>
              <w:right w:val="nil"/>
            </w:tcBorders>
            <w:vAlign w:val="center"/>
          </w:tcPr>
          <w:p w14:paraId="673057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left w:val="nil"/>
              <w:right w:val="nil"/>
            </w:tcBorders>
            <w:vAlign w:val="center"/>
          </w:tcPr>
          <w:p w14:paraId="44AAD1A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0E4550C1" w14:textId="77777777" w:rsidTr="00022006">
        <w:trPr>
          <w:trHeight w:val="283"/>
        </w:trPr>
        <w:tc>
          <w:tcPr>
            <w:tcW w:w="218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966D1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A2B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19C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7E3809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DCA165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left w:val="nil"/>
              <w:right w:val="nil"/>
            </w:tcBorders>
            <w:vAlign w:val="center"/>
          </w:tcPr>
          <w:p w14:paraId="4CC926B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left w:val="nil"/>
              <w:right w:val="nil"/>
            </w:tcBorders>
            <w:vAlign w:val="center"/>
          </w:tcPr>
          <w:p w14:paraId="5BDED2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9024042" w14:textId="77777777" w:rsidTr="00022006">
        <w:trPr>
          <w:trHeight w:val="283"/>
        </w:trPr>
        <w:tc>
          <w:tcPr>
            <w:tcW w:w="218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7B30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C3F9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FEC6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3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9D0AE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B71CF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DE6D7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1B651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DB76D4C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7E51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oci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774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A3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415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1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6DD6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9964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63EE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</w:tr>
      <w:tr w:rsidR="00755E5D" w:rsidRPr="00933EBB" w14:paraId="7012A41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8C67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86F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B98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0688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6DFE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7969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95FF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6E6DADD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F37F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DE9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205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378C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C96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D296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A94B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BA5B05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7093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9F81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EAA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C90A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70C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601F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6909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58B2275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A0DE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at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62F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639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09655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42C1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C802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DB73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3</w:t>
            </w:r>
          </w:p>
        </w:tc>
      </w:tr>
      <w:tr w:rsidR="00755E5D" w:rsidRPr="00933EBB" w14:paraId="5EB914E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5BC0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CE2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BE6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5688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71D1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2E6D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EEC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927BF9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4E09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859B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7AF0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38E8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037E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D3E6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F088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4A1921B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F0BA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Arousal-a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FE2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FB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2313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4C1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01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E2BC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13D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</w:tr>
      <w:tr w:rsidR="00755E5D" w:rsidRPr="00933EBB" w14:paraId="6247E2EF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F02F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0B3C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16EF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2C4C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342E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B995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6D2F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A90DB57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9D42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D84A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17C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89CC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2D2C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C483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B943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D1C8D87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B73A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04F0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430A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A8B1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611A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0CF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3D7D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C924A05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E4AE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ooper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ADF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01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6C8E8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62B7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D92F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C3D2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</w:tr>
      <w:tr w:rsidR="00755E5D" w:rsidRPr="00933EBB" w14:paraId="5B81C3B2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E87A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990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DA7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0C61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B49A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640F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7631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23F53F9C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D690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39B9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5E75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8166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0FAC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1CAD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2B9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D5E5311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611E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Customiz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704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52A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E97B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FB57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0F8C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5021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1</w:t>
            </w:r>
          </w:p>
        </w:tc>
      </w:tr>
      <w:tr w:rsidR="00755E5D" w:rsidRPr="00933EBB" w14:paraId="7519D670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5B92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B7F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DA9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4A41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88F4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E619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3289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64D4A9F0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48AD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003A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8B62C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178A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F2B4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C705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E141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EE01A2A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84D4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Destru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942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5D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9E09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A134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1EEB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EF81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</w:tr>
      <w:tr w:rsidR="00755E5D" w:rsidRPr="00933EBB" w14:paraId="35D6D32E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8A39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8D2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308B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8056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371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55AF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09DE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732D80B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055E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BDEED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3EE6E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EE4F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31DB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6E51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FA2B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3F30FD32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6FE6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raphic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930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884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7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CD4A0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5C6E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B8DE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F29BD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64745A3B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E303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CB20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AC2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A1B4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534B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4BDC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15EF2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795A3126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66E1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933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8BD1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AF92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5A9F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6E75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5B053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12ECC62C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C663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o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9CC3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BD5A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F938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B563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67FD4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2A7D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72FB5ECA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B3B7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5D20C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F393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8006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368F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FDDE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F88A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18FEB51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0549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9B2D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FC73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A574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337E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C37A9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FA7B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4E04FE11" w14:textId="77777777" w:rsidTr="00022006">
        <w:trPr>
          <w:trHeight w:val="283"/>
        </w:trPr>
        <w:tc>
          <w:tcPr>
            <w:tcW w:w="2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369D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Strateg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B6F7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107A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3DDA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A4401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F9E06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n/a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E26D9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90</w:t>
            </w:r>
          </w:p>
        </w:tc>
      </w:tr>
      <w:tr w:rsidR="00755E5D" w:rsidRPr="00933EBB" w14:paraId="0712A65A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3A49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53EE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9CD7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BB39A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61070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144F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FC558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  <w:tr w:rsidR="00755E5D" w:rsidRPr="00933EBB" w14:paraId="5F383767" w14:textId="77777777" w:rsidTr="00022006">
        <w:trPr>
          <w:trHeight w:val="283"/>
        </w:trPr>
        <w:tc>
          <w:tcPr>
            <w:tcW w:w="2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474F4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79F91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GMI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138F2" w14:textId="77777777" w:rsidR="00755E5D" w:rsidRPr="00933EBB" w:rsidRDefault="00755E5D" w:rsidP="000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33E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.8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26965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1FF96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70AA9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0E82F" w14:textId="77777777" w:rsidR="00755E5D" w:rsidRPr="00933EBB" w:rsidRDefault="00755E5D" w:rsidP="00022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</w:p>
        </w:tc>
      </w:tr>
    </w:tbl>
    <w:p w14:paraId="0AB24C94" w14:textId="77777777" w:rsidR="00755E5D" w:rsidRPr="00933EBB" w:rsidRDefault="00755E5D" w:rsidP="00755E5D">
      <w:pPr>
        <w:spacing w:after="0" w:line="48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75307B4A" w14:textId="77777777" w:rsidR="00755E5D" w:rsidRPr="00933EBB" w:rsidRDefault="00755E5D" w:rsidP="00755E5D">
      <w:pPr>
        <w:pBdr>
          <w:bottom w:val="single" w:sz="12" w:space="22" w:color="auto"/>
        </w:pBdr>
        <w:rPr>
          <w:rFonts w:eastAsiaTheme="minorEastAsia"/>
          <w:lang w:val="en-US"/>
        </w:rPr>
      </w:pPr>
    </w:p>
    <w:p w14:paraId="5954C8FF" w14:textId="77777777" w:rsidR="00971B33" w:rsidRDefault="00971B33"/>
    <w:sectPr w:rsidR="00971B33" w:rsidSect="00755E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2E944" w14:textId="77777777" w:rsidR="006D013B" w:rsidRDefault="006D013B">
      <w:pPr>
        <w:spacing w:after="0" w:line="240" w:lineRule="auto"/>
      </w:pPr>
      <w:r>
        <w:separator/>
      </w:r>
    </w:p>
  </w:endnote>
  <w:endnote w:type="continuationSeparator" w:id="0">
    <w:p w14:paraId="2FC5E5B9" w14:textId="77777777" w:rsidR="006D013B" w:rsidRDefault="006D0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162213"/>
      <w:docPartObj>
        <w:docPartGallery w:val="Page Numbers (Bottom of Page)"/>
        <w:docPartUnique/>
      </w:docPartObj>
    </w:sdtPr>
    <w:sdtEndPr/>
    <w:sdtContent>
      <w:p w14:paraId="5FF6C88E" w14:textId="77777777" w:rsidR="006E3521" w:rsidRDefault="006D013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78E766" w14:textId="77777777" w:rsidR="006E3521" w:rsidRDefault="006E352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B1C11" w14:textId="77777777" w:rsidR="006D013B" w:rsidRDefault="006D013B">
      <w:pPr>
        <w:spacing w:after="0" w:line="240" w:lineRule="auto"/>
      </w:pPr>
      <w:r>
        <w:separator/>
      </w:r>
    </w:p>
  </w:footnote>
  <w:footnote w:type="continuationSeparator" w:id="0">
    <w:p w14:paraId="5B4744FF" w14:textId="77777777" w:rsidR="006D013B" w:rsidRDefault="006D0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B6B35"/>
    <w:multiLevelType w:val="multilevel"/>
    <w:tmpl w:val="1E226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B418A2"/>
    <w:multiLevelType w:val="hybridMultilevel"/>
    <w:tmpl w:val="52F0491C"/>
    <w:lvl w:ilvl="0" w:tplc="397C9254">
      <w:start w:val="1"/>
      <w:numFmt w:val="decimal"/>
      <w:lvlText w:val="%1."/>
      <w:lvlJc w:val="left"/>
      <w:pPr>
        <w:ind w:left="1020" w:hanging="360"/>
      </w:pPr>
    </w:lvl>
    <w:lvl w:ilvl="1" w:tplc="0AF01AA4">
      <w:start w:val="1"/>
      <w:numFmt w:val="decimal"/>
      <w:lvlText w:val="%2."/>
      <w:lvlJc w:val="left"/>
      <w:pPr>
        <w:ind w:left="1020" w:hanging="360"/>
      </w:pPr>
    </w:lvl>
    <w:lvl w:ilvl="2" w:tplc="746E0E8E">
      <w:start w:val="1"/>
      <w:numFmt w:val="decimal"/>
      <w:lvlText w:val="%3."/>
      <w:lvlJc w:val="left"/>
      <w:pPr>
        <w:ind w:left="1020" w:hanging="360"/>
      </w:pPr>
    </w:lvl>
    <w:lvl w:ilvl="3" w:tplc="B720F136">
      <w:start w:val="1"/>
      <w:numFmt w:val="decimal"/>
      <w:lvlText w:val="%4."/>
      <w:lvlJc w:val="left"/>
      <w:pPr>
        <w:ind w:left="1020" w:hanging="360"/>
      </w:pPr>
    </w:lvl>
    <w:lvl w:ilvl="4" w:tplc="4468BAF6">
      <w:start w:val="1"/>
      <w:numFmt w:val="decimal"/>
      <w:lvlText w:val="%5."/>
      <w:lvlJc w:val="left"/>
      <w:pPr>
        <w:ind w:left="1020" w:hanging="360"/>
      </w:pPr>
    </w:lvl>
    <w:lvl w:ilvl="5" w:tplc="06DC6B02">
      <w:start w:val="1"/>
      <w:numFmt w:val="decimal"/>
      <w:lvlText w:val="%6."/>
      <w:lvlJc w:val="left"/>
      <w:pPr>
        <w:ind w:left="1020" w:hanging="360"/>
      </w:pPr>
    </w:lvl>
    <w:lvl w:ilvl="6" w:tplc="CCB25EA4">
      <w:start w:val="1"/>
      <w:numFmt w:val="decimal"/>
      <w:lvlText w:val="%7."/>
      <w:lvlJc w:val="left"/>
      <w:pPr>
        <w:ind w:left="1020" w:hanging="360"/>
      </w:pPr>
    </w:lvl>
    <w:lvl w:ilvl="7" w:tplc="24B45718">
      <w:start w:val="1"/>
      <w:numFmt w:val="decimal"/>
      <w:lvlText w:val="%8."/>
      <w:lvlJc w:val="left"/>
      <w:pPr>
        <w:ind w:left="1020" w:hanging="360"/>
      </w:pPr>
    </w:lvl>
    <w:lvl w:ilvl="8" w:tplc="A0CC29B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226620D"/>
    <w:multiLevelType w:val="hybridMultilevel"/>
    <w:tmpl w:val="ABE862D8"/>
    <w:lvl w:ilvl="0" w:tplc="5470D752">
      <w:start w:val="1"/>
      <w:numFmt w:val="decimal"/>
      <w:lvlText w:val="%1."/>
      <w:lvlJc w:val="left"/>
      <w:pPr>
        <w:ind w:left="1020" w:hanging="360"/>
      </w:pPr>
    </w:lvl>
    <w:lvl w:ilvl="1" w:tplc="25E4127E">
      <w:start w:val="1"/>
      <w:numFmt w:val="decimal"/>
      <w:lvlText w:val="%2."/>
      <w:lvlJc w:val="left"/>
      <w:pPr>
        <w:ind w:left="1020" w:hanging="360"/>
      </w:pPr>
    </w:lvl>
    <w:lvl w:ilvl="2" w:tplc="EEBE98D6">
      <w:start w:val="1"/>
      <w:numFmt w:val="decimal"/>
      <w:lvlText w:val="%3."/>
      <w:lvlJc w:val="left"/>
      <w:pPr>
        <w:ind w:left="1020" w:hanging="360"/>
      </w:pPr>
    </w:lvl>
    <w:lvl w:ilvl="3" w:tplc="BE822964">
      <w:start w:val="1"/>
      <w:numFmt w:val="decimal"/>
      <w:lvlText w:val="%4."/>
      <w:lvlJc w:val="left"/>
      <w:pPr>
        <w:ind w:left="1020" w:hanging="360"/>
      </w:pPr>
    </w:lvl>
    <w:lvl w:ilvl="4" w:tplc="31667BE0">
      <w:start w:val="1"/>
      <w:numFmt w:val="decimal"/>
      <w:lvlText w:val="%5."/>
      <w:lvlJc w:val="left"/>
      <w:pPr>
        <w:ind w:left="1020" w:hanging="360"/>
      </w:pPr>
    </w:lvl>
    <w:lvl w:ilvl="5" w:tplc="A30A4194">
      <w:start w:val="1"/>
      <w:numFmt w:val="decimal"/>
      <w:lvlText w:val="%6."/>
      <w:lvlJc w:val="left"/>
      <w:pPr>
        <w:ind w:left="1020" w:hanging="360"/>
      </w:pPr>
    </w:lvl>
    <w:lvl w:ilvl="6" w:tplc="30F6C46C">
      <w:start w:val="1"/>
      <w:numFmt w:val="decimal"/>
      <w:lvlText w:val="%7."/>
      <w:lvlJc w:val="left"/>
      <w:pPr>
        <w:ind w:left="1020" w:hanging="360"/>
      </w:pPr>
    </w:lvl>
    <w:lvl w:ilvl="7" w:tplc="19CCEA7A">
      <w:start w:val="1"/>
      <w:numFmt w:val="decimal"/>
      <w:lvlText w:val="%8."/>
      <w:lvlJc w:val="left"/>
      <w:pPr>
        <w:ind w:left="1020" w:hanging="360"/>
      </w:pPr>
    </w:lvl>
    <w:lvl w:ilvl="8" w:tplc="E21ABFA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D700F66"/>
    <w:multiLevelType w:val="hybridMultilevel"/>
    <w:tmpl w:val="BDFCF91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B6986"/>
    <w:multiLevelType w:val="multilevel"/>
    <w:tmpl w:val="FD9AB4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1272421"/>
    <w:multiLevelType w:val="hybridMultilevel"/>
    <w:tmpl w:val="78082770"/>
    <w:lvl w:ilvl="0" w:tplc="81FC0CF4">
      <w:start w:val="1"/>
      <w:numFmt w:val="decimal"/>
      <w:lvlText w:val="%1."/>
      <w:lvlJc w:val="left"/>
      <w:pPr>
        <w:ind w:left="1440" w:hanging="360"/>
      </w:pPr>
    </w:lvl>
    <w:lvl w:ilvl="1" w:tplc="497EB78A">
      <w:start w:val="1"/>
      <w:numFmt w:val="decimal"/>
      <w:lvlText w:val="%2."/>
      <w:lvlJc w:val="left"/>
      <w:pPr>
        <w:ind w:left="1440" w:hanging="360"/>
      </w:pPr>
    </w:lvl>
    <w:lvl w:ilvl="2" w:tplc="E1BC9A88">
      <w:start w:val="1"/>
      <w:numFmt w:val="decimal"/>
      <w:lvlText w:val="%3."/>
      <w:lvlJc w:val="left"/>
      <w:pPr>
        <w:ind w:left="1440" w:hanging="360"/>
      </w:pPr>
    </w:lvl>
    <w:lvl w:ilvl="3" w:tplc="E4F418D8">
      <w:start w:val="1"/>
      <w:numFmt w:val="decimal"/>
      <w:lvlText w:val="%4."/>
      <w:lvlJc w:val="left"/>
      <w:pPr>
        <w:ind w:left="1440" w:hanging="360"/>
      </w:pPr>
    </w:lvl>
    <w:lvl w:ilvl="4" w:tplc="995AA572">
      <w:start w:val="1"/>
      <w:numFmt w:val="decimal"/>
      <w:lvlText w:val="%5."/>
      <w:lvlJc w:val="left"/>
      <w:pPr>
        <w:ind w:left="1440" w:hanging="360"/>
      </w:pPr>
    </w:lvl>
    <w:lvl w:ilvl="5" w:tplc="836AE07A">
      <w:start w:val="1"/>
      <w:numFmt w:val="decimal"/>
      <w:lvlText w:val="%6."/>
      <w:lvlJc w:val="left"/>
      <w:pPr>
        <w:ind w:left="1440" w:hanging="360"/>
      </w:pPr>
    </w:lvl>
    <w:lvl w:ilvl="6" w:tplc="467209D8">
      <w:start w:val="1"/>
      <w:numFmt w:val="decimal"/>
      <w:lvlText w:val="%7."/>
      <w:lvlJc w:val="left"/>
      <w:pPr>
        <w:ind w:left="1440" w:hanging="360"/>
      </w:pPr>
    </w:lvl>
    <w:lvl w:ilvl="7" w:tplc="E7425B14">
      <w:start w:val="1"/>
      <w:numFmt w:val="decimal"/>
      <w:lvlText w:val="%8."/>
      <w:lvlJc w:val="left"/>
      <w:pPr>
        <w:ind w:left="1440" w:hanging="360"/>
      </w:pPr>
    </w:lvl>
    <w:lvl w:ilvl="8" w:tplc="864C778C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660762A1"/>
    <w:multiLevelType w:val="hybridMultilevel"/>
    <w:tmpl w:val="F3E09C6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>
      <w:start w:val="1"/>
      <w:numFmt w:val="lowerRoman"/>
      <w:lvlText w:val="%3."/>
      <w:lvlJc w:val="right"/>
      <w:pPr>
        <w:ind w:left="2160" w:hanging="180"/>
      </w:pPr>
    </w:lvl>
    <w:lvl w:ilvl="3" w:tplc="040E000F">
      <w:start w:val="1"/>
      <w:numFmt w:val="decimal"/>
      <w:lvlText w:val="%4."/>
      <w:lvlJc w:val="left"/>
      <w:pPr>
        <w:ind w:left="2880" w:hanging="360"/>
      </w:pPr>
    </w:lvl>
    <w:lvl w:ilvl="4" w:tplc="040E0019">
      <w:start w:val="1"/>
      <w:numFmt w:val="lowerLetter"/>
      <w:lvlText w:val="%5."/>
      <w:lvlJc w:val="left"/>
      <w:pPr>
        <w:ind w:left="3600" w:hanging="360"/>
      </w:pPr>
    </w:lvl>
    <w:lvl w:ilvl="5" w:tplc="040E001B">
      <w:start w:val="1"/>
      <w:numFmt w:val="lowerRoman"/>
      <w:lvlText w:val="%6."/>
      <w:lvlJc w:val="right"/>
      <w:pPr>
        <w:ind w:left="4320" w:hanging="180"/>
      </w:pPr>
    </w:lvl>
    <w:lvl w:ilvl="6" w:tplc="040E000F">
      <w:start w:val="1"/>
      <w:numFmt w:val="decimal"/>
      <w:lvlText w:val="%7."/>
      <w:lvlJc w:val="left"/>
      <w:pPr>
        <w:ind w:left="5040" w:hanging="360"/>
      </w:pPr>
    </w:lvl>
    <w:lvl w:ilvl="7" w:tplc="040E0019">
      <w:start w:val="1"/>
      <w:numFmt w:val="lowerLetter"/>
      <w:lvlText w:val="%8."/>
      <w:lvlJc w:val="left"/>
      <w:pPr>
        <w:ind w:left="5760" w:hanging="360"/>
      </w:pPr>
    </w:lvl>
    <w:lvl w:ilvl="8" w:tplc="040E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FB7DC3"/>
    <w:multiLevelType w:val="hybridMultilevel"/>
    <w:tmpl w:val="28E64F48"/>
    <w:lvl w:ilvl="0" w:tplc="4FA6FDF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9C1A4E"/>
    <w:multiLevelType w:val="hybridMultilevel"/>
    <w:tmpl w:val="98F093D4"/>
    <w:lvl w:ilvl="0" w:tplc="AEAC9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B04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1F02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1E5B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D41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5E6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4294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E54DC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7ED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969439473">
    <w:abstractNumId w:val="8"/>
  </w:num>
  <w:num w:numId="2" w16cid:durableId="1299645100">
    <w:abstractNumId w:val="5"/>
  </w:num>
  <w:num w:numId="3" w16cid:durableId="656033153">
    <w:abstractNumId w:val="7"/>
  </w:num>
  <w:num w:numId="4" w16cid:durableId="1417435804">
    <w:abstractNumId w:val="1"/>
  </w:num>
  <w:num w:numId="5" w16cid:durableId="567956051">
    <w:abstractNumId w:val="2"/>
  </w:num>
  <w:num w:numId="6" w16cid:durableId="525172071">
    <w:abstractNumId w:val="4"/>
  </w:num>
  <w:num w:numId="7" w16cid:durableId="1793280195">
    <w:abstractNumId w:val="3"/>
  </w:num>
  <w:num w:numId="8" w16cid:durableId="1206067095">
    <w:abstractNumId w:val="0"/>
  </w:num>
  <w:num w:numId="9" w16cid:durableId="7184352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E5D"/>
    <w:rsid w:val="00122FC2"/>
    <w:rsid w:val="001B07A3"/>
    <w:rsid w:val="00334D7F"/>
    <w:rsid w:val="00360D43"/>
    <w:rsid w:val="003F5F2D"/>
    <w:rsid w:val="006D013B"/>
    <w:rsid w:val="006E3521"/>
    <w:rsid w:val="00755E5D"/>
    <w:rsid w:val="0079500F"/>
    <w:rsid w:val="007B3878"/>
    <w:rsid w:val="00971B33"/>
    <w:rsid w:val="00C5563A"/>
    <w:rsid w:val="00DB5677"/>
    <w:rsid w:val="00E024F8"/>
    <w:rsid w:val="2A8EB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B8255"/>
  <w15:chartTrackingRefBased/>
  <w15:docId w15:val="{B2978499-76C9-430D-BD76-26B25B9FE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55E5D"/>
  </w:style>
  <w:style w:type="paragraph" w:styleId="Nagwek1">
    <w:name w:val="heading 1"/>
    <w:basedOn w:val="Normalny"/>
    <w:next w:val="Normalny"/>
    <w:link w:val="Nagwek1Znak"/>
    <w:uiPriority w:val="9"/>
    <w:qFormat/>
    <w:rsid w:val="00755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55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55E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55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55E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55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55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55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55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55E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755E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755E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55E5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55E5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55E5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55E5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55E5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55E5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55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55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55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55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55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55E5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55E5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55E5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55E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55E5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55E5D"/>
    <w:rPr>
      <w:b/>
      <w:bCs/>
      <w:smallCaps/>
      <w:color w:val="2F5496" w:themeColor="accent1" w:themeShade="BF"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55E5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55E5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55E5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55E5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55E5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755E5D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55E5D"/>
    <w:rPr>
      <w:color w:val="605E5C"/>
      <w:shd w:val="clear" w:color="auto" w:fill="E1DFDD"/>
    </w:rPr>
  </w:style>
  <w:style w:type="character" w:styleId="Wzmianka">
    <w:name w:val="Mention"/>
    <w:basedOn w:val="Domylnaczcionkaakapitu"/>
    <w:uiPriority w:val="99"/>
    <w:unhideWhenUsed/>
    <w:rsid w:val="00755E5D"/>
    <w:rPr>
      <w:color w:val="2B579A"/>
      <w:shd w:val="clear" w:color="auto" w:fill="E1DFDD"/>
    </w:rPr>
  </w:style>
  <w:style w:type="paragraph" w:styleId="Poprawka">
    <w:name w:val="Revision"/>
    <w:hidden/>
    <w:uiPriority w:val="99"/>
    <w:semiHidden/>
    <w:rsid w:val="00755E5D"/>
    <w:pPr>
      <w:spacing w:after="0" w:line="240" w:lineRule="auto"/>
    </w:p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55E5D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755E5D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755E5D"/>
    <w:rPr>
      <w:vertAlign w:val="superscript"/>
    </w:rPr>
  </w:style>
  <w:style w:type="paragraph" w:styleId="Nagwek">
    <w:name w:val="header"/>
    <w:basedOn w:val="Normalny"/>
    <w:link w:val="NagwekZnak"/>
    <w:uiPriority w:val="99"/>
    <w:unhideWhenUsed/>
    <w:rsid w:val="00755E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55E5D"/>
  </w:style>
  <w:style w:type="paragraph" w:styleId="Stopka">
    <w:name w:val="footer"/>
    <w:basedOn w:val="Normalny"/>
    <w:link w:val="StopkaZnak"/>
    <w:uiPriority w:val="99"/>
    <w:unhideWhenUsed/>
    <w:rsid w:val="00755E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55E5D"/>
  </w:style>
  <w:style w:type="paragraph" w:styleId="Bibliografia">
    <w:name w:val="Bibliography"/>
    <w:basedOn w:val="Normalny"/>
    <w:next w:val="Normalny"/>
    <w:uiPriority w:val="37"/>
    <w:unhideWhenUsed/>
    <w:rsid w:val="00755E5D"/>
    <w:pPr>
      <w:tabs>
        <w:tab w:val="left" w:pos="504"/>
      </w:tabs>
      <w:spacing w:after="0" w:line="240" w:lineRule="auto"/>
      <w:ind w:left="504" w:hanging="504"/>
    </w:pPr>
  </w:style>
  <w:style w:type="paragraph" w:styleId="Bezodstpw">
    <w:name w:val="No Spacing"/>
    <w:uiPriority w:val="1"/>
    <w:qFormat/>
    <w:rsid w:val="00755E5D"/>
    <w:pPr>
      <w:spacing w:after="0" w:line="240" w:lineRule="auto"/>
    </w:pPr>
  </w:style>
  <w:style w:type="character" w:styleId="UyteHipercze">
    <w:name w:val="FollowedHyperlink"/>
    <w:basedOn w:val="Domylnaczcionkaakapitu"/>
    <w:uiPriority w:val="99"/>
    <w:semiHidden/>
    <w:unhideWhenUsed/>
    <w:rsid w:val="00755E5D"/>
    <w:rPr>
      <w:color w:val="954F72" w:themeColor="followedHyperlink"/>
      <w:u w:val="single"/>
    </w:rPr>
  </w:style>
  <w:style w:type="paragraph" w:customStyle="1" w:styleId="my-0">
    <w:name w:val="my-0"/>
    <w:basedOn w:val="Normalny"/>
    <w:rsid w:val="00755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numbering" w:customStyle="1" w:styleId="Bezlisty1">
    <w:name w:val="Bez listy1"/>
    <w:next w:val="Bezlisty"/>
    <w:uiPriority w:val="99"/>
    <w:semiHidden/>
    <w:unhideWhenUsed/>
    <w:rsid w:val="00755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15</Words>
  <Characters>14496</Characters>
  <Application>Microsoft Office Word</Application>
  <DocSecurity>0</DocSecurity>
  <Lines>120</Lines>
  <Paragraphs>33</Paragraphs>
  <ScaleCrop>false</ScaleCrop>
  <Company/>
  <LinksUpToDate>false</LinksUpToDate>
  <CharactersWithSpaces>1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iszka</dc:creator>
  <cp:keywords/>
  <dc:description/>
  <cp:lastModifiedBy>Aleksandra Zajas</cp:lastModifiedBy>
  <cp:revision>5</cp:revision>
  <dcterms:created xsi:type="dcterms:W3CDTF">2025-06-05T09:57:00Z</dcterms:created>
  <dcterms:modified xsi:type="dcterms:W3CDTF">2026-01-14T18:35:00Z</dcterms:modified>
</cp:coreProperties>
</file>